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975B7" w14:textId="77777777" w:rsidR="00492827" w:rsidRDefault="00492827" w:rsidP="00CE0797">
      <w:pPr>
        <w:pStyle w:val="CuerpoA"/>
        <w:spacing w:after="0" w:line="240" w:lineRule="auto"/>
        <w:jc w:val="center"/>
        <w:rPr>
          <w:rStyle w:val="Ninguno"/>
          <w:rFonts w:ascii="Arial" w:hAnsi="Arial"/>
          <w:b/>
          <w:bCs/>
          <w:sz w:val="24"/>
          <w:szCs w:val="24"/>
          <w:lang w:val="en-GB"/>
        </w:rPr>
      </w:pPr>
    </w:p>
    <w:p w14:paraId="781BF03B" w14:textId="77777777" w:rsidR="00492827" w:rsidRDefault="00492827" w:rsidP="00CE0797">
      <w:pPr>
        <w:pStyle w:val="CuerpoA"/>
        <w:spacing w:after="0" w:line="240" w:lineRule="auto"/>
        <w:jc w:val="center"/>
        <w:rPr>
          <w:rStyle w:val="Ninguno"/>
          <w:rFonts w:ascii="Arial" w:hAnsi="Arial"/>
          <w:b/>
          <w:bCs/>
          <w:sz w:val="24"/>
          <w:szCs w:val="24"/>
          <w:lang w:val="en-GB"/>
        </w:rPr>
      </w:pPr>
    </w:p>
    <w:p w14:paraId="2C4EFEDC" w14:textId="77777777" w:rsidR="00492827" w:rsidRDefault="00492827" w:rsidP="00CE0797">
      <w:pPr>
        <w:pStyle w:val="CuerpoA"/>
        <w:spacing w:after="0" w:line="240" w:lineRule="auto"/>
        <w:jc w:val="center"/>
        <w:rPr>
          <w:rStyle w:val="Ninguno"/>
          <w:rFonts w:ascii="Arial" w:hAnsi="Arial"/>
          <w:b/>
          <w:bCs/>
          <w:sz w:val="24"/>
          <w:szCs w:val="24"/>
          <w:lang w:val="en-GB"/>
        </w:rPr>
      </w:pPr>
    </w:p>
    <w:p w14:paraId="63581CEB" w14:textId="77777777" w:rsidR="00492827" w:rsidRDefault="00492827" w:rsidP="00CE0797">
      <w:pPr>
        <w:pStyle w:val="CuerpoA"/>
        <w:spacing w:after="0" w:line="240" w:lineRule="auto"/>
        <w:jc w:val="center"/>
        <w:rPr>
          <w:rStyle w:val="Ninguno"/>
          <w:rFonts w:ascii="Arial" w:hAnsi="Arial"/>
          <w:b/>
          <w:bCs/>
          <w:sz w:val="24"/>
          <w:szCs w:val="24"/>
          <w:lang w:val="en-GB"/>
        </w:rPr>
      </w:pPr>
    </w:p>
    <w:p w14:paraId="270D327A" w14:textId="6D940A32" w:rsidR="00D2415C" w:rsidRPr="00CE0797" w:rsidRDefault="00D2415C" w:rsidP="00CE0797">
      <w:pPr>
        <w:pStyle w:val="CuerpoA"/>
        <w:spacing w:after="0" w:line="240" w:lineRule="auto"/>
        <w:jc w:val="center"/>
        <w:rPr>
          <w:rStyle w:val="Ninguno"/>
          <w:rFonts w:ascii="Arial" w:eastAsia="Arial" w:hAnsi="Arial" w:cs="Arial"/>
          <w:b/>
          <w:bCs/>
          <w:sz w:val="24"/>
          <w:szCs w:val="24"/>
          <w:lang w:val="en-GB"/>
        </w:rPr>
      </w:pPr>
      <w:r w:rsidRPr="00CE0797">
        <w:rPr>
          <w:rStyle w:val="Ninguno"/>
          <w:rFonts w:ascii="Arial" w:hAnsi="Arial"/>
          <w:b/>
          <w:bCs/>
          <w:sz w:val="24"/>
          <w:szCs w:val="24"/>
          <w:lang w:val="en-GB"/>
        </w:rPr>
        <w:t xml:space="preserve">Worldwide Transmission and Infection Risk of mosquito vectors of West Nile, St. Louis Encephalitis, </w:t>
      </w:r>
      <w:proofErr w:type="gramStart"/>
      <w:r w:rsidRPr="00CE0797">
        <w:rPr>
          <w:rStyle w:val="Ninguno"/>
          <w:rFonts w:ascii="Arial" w:hAnsi="Arial"/>
          <w:b/>
          <w:bCs/>
          <w:sz w:val="24"/>
          <w:szCs w:val="24"/>
          <w:lang w:val="en-GB"/>
        </w:rPr>
        <w:t>Usutu</w:t>
      </w:r>
      <w:proofErr w:type="gramEnd"/>
      <w:r w:rsidRPr="00CE0797">
        <w:rPr>
          <w:rStyle w:val="Ninguno"/>
          <w:rFonts w:ascii="Arial" w:hAnsi="Arial"/>
          <w:b/>
          <w:bCs/>
          <w:sz w:val="24"/>
          <w:szCs w:val="24"/>
          <w:lang w:val="en-GB"/>
        </w:rPr>
        <w:t xml:space="preserve"> and Japanese Encephalitis viruses: A systematic review.</w:t>
      </w:r>
    </w:p>
    <w:p w14:paraId="4056312F" w14:textId="77777777" w:rsidR="00D2415C" w:rsidRDefault="00D2415C" w:rsidP="00D2415C">
      <w:pPr>
        <w:pStyle w:val="CuerpoA"/>
        <w:spacing w:after="0" w:line="240" w:lineRule="auto"/>
        <w:jc w:val="center"/>
        <w:rPr>
          <w:rStyle w:val="Ninguno"/>
          <w:rFonts w:ascii="Arial" w:hAnsi="Arial"/>
          <w:b/>
          <w:bCs/>
          <w:sz w:val="28"/>
          <w:szCs w:val="28"/>
          <w:lang w:val="en-GB"/>
        </w:rPr>
      </w:pPr>
    </w:p>
    <w:p w14:paraId="45A9C120" w14:textId="77777777" w:rsidR="00D2415C" w:rsidRPr="00120E9A" w:rsidRDefault="00D2415C" w:rsidP="00D2415C">
      <w:pPr>
        <w:pStyle w:val="CuerpoA"/>
        <w:spacing w:after="0" w:line="240" w:lineRule="auto"/>
        <w:jc w:val="both"/>
        <w:rPr>
          <w:rStyle w:val="Ninguno"/>
          <w:rFonts w:ascii="Arial" w:hAnsi="Arial" w:cs="Arial"/>
          <w:vertAlign w:val="superscript"/>
        </w:rPr>
      </w:pPr>
      <w:proofErr w:type="spellStart"/>
      <w:r w:rsidRPr="00C51E22">
        <w:rPr>
          <w:rStyle w:val="Ninguno"/>
          <w:rFonts w:ascii="Arial" w:hAnsi="Arial" w:cs="Arial"/>
        </w:rPr>
        <w:t>Tolsá</w:t>
      </w:r>
      <w:proofErr w:type="spellEnd"/>
      <w:r w:rsidRPr="00C51E22">
        <w:rPr>
          <w:rStyle w:val="Ninguno"/>
          <w:rFonts w:ascii="Arial" w:hAnsi="Arial" w:cs="Arial"/>
        </w:rPr>
        <w:t xml:space="preserve">-García María José*, Magdalena L. </w:t>
      </w:r>
      <w:proofErr w:type="spellStart"/>
      <w:r w:rsidRPr="00C51E22">
        <w:rPr>
          <w:rFonts w:ascii="Arial" w:hAnsi="Arial" w:cs="Arial"/>
        </w:rPr>
        <w:t>Wehmeyer</w:t>
      </w:r>
      <w:proofErr w:type="spellEnd"/>
      <w:r w:rsidRPr="00C51E22">
        <w:rPr>
          <w:rStyle w:val="Ninguno"/>
          <w:rFonts w:ascii="Arial" w:hAnsi="Arial" w:cs="Arial"/>
        </w:rPr>
        <w:t xml:space="preserve">, </w:t>
      </w:r>
      <w:proofErr w:type="spellStart"/>
      <w:r w:rsidRPr="00C51E22">
        <w:rPr>
          <w:rStyle w:val="Ninguno"/>
          <w:rFonts w:ascii="Arial" w:hAnsi="Arial" w:cs="Arial"/>
          <w:color w:val="323130"/>
          <w:u w:color="323130"/>
          <w:shd w:val="clear" w:color="auto" w:fill="FFFFFF"/>
        </w:rPr>
        <w:t>Renke</w:t>
      </w:r>
      <w:proofErr w:type="spellEnd"/>
      <w:r w:rsidRPr="00C51E22">
        <w:rPr>
          <w:rStyle w:val="Ninguno"/>
          <w:rFonts w:ascii="Arial" w:hAnsi="Arial" w:cs="Arial"/>
          <w:color w:val="323130"/>
          <w:u w:color="323130"/>
          <w:shd w:val="clear" w:color="auto" w:fill="FFFFFF"/>
        </w:rPr>
        <w:t xml:space="preserve"> </w:t>
      </w:r>
      <w:proofErr w:type="spellStart"/>
      <w:r w:rsidRPr="00C51E22">
        <w:rPr>
          <w:rStyle w:val="Ninguno"/>
          <w:rFonts w:ascii="Arial" w:hAnsi="Arial" w:cs="Arial"/>
          <w:color w:val="323130"/>
          <w:u w:color="323130"/>
          <w:shd w:val="clear" w:color="auto" w:fill="FFFFFF"/>
        </w:rPr>
        <w:t>Lühken</w:t>
      </w:r>
      <w:proofErr w:type="spellEnd"/>
      <w:r w:rsidRPr="00C51E22">
        <w:rPr>
          <w:rStyle w:val="Ninguno"/>
          <w:rFonts w:ascii="Arial" w:hAnsi="Arial" w:cs="Arial"/>
        </w:rPr>
        <w:t xml:space="preserve">, David </w:t>
      </w:r>
      <w:proofErr w:type="spellStart"/>
      <w:r w:rsidRPr="00C51E22">
        <w:rPr>
          <w:rStyle w:val="Ninguno"/>
          <w:rFonts w:ascii="Arial" w:hAnsi="Arial" w:cs="Arial"/>
        </w:rPr>
        <w:t>Roiz</w:t>
      </w:r>
      <w:proofErr w:type="spellEnd"/>
    </w:p>
    <w:p w14:paraId="1C62B56E" w14:textId="77777777" w:rsidR="00D2415C" w:rsidRPr="00D2415C" w:rsidRDefault="00D2415C" w:rsidP="00D2415C">
      <w:pPr>
        <w:pStyle w:val="Cuerpo"/>
        <w:rPr>
          <w:rStyle w:val="Ttulo7Car"/>
          <w:rFonts w:ascii="Arial" w:eastAsia="Arial Unicode MS" w:hAnsi="Arial" w:cs="Arial"/>
          <w:b/>
          <w:bCs/>
          <w:i w:val="0"/>
          <w:iCs w:val="0"/>
          <w:color w:val="auto"/>
          <w:sz w:val="28"/>
          <w:szCs w:val="28"/>
          <w:lang w:val="en-GB"/>
        </w:rPr>
      </w:pPr>
    </w:p>
    <w:p w14:paraId="434858C6" w14:textId="77777777" w:rsidR="00492827" w:rsidRDefault="00D2415C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  <w:r w:rsidRPr="00CE0797"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  <w:t>SUPPLEMENTARY MATERIAL</w:t>
      </w:r>
    </w:p>
    <w:p w14:paraId="2D876718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6E8DFDB3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341367E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6842506C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67A0F69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5414BA5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139CAE6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97A885B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D35B26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713A0C2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2A385B64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374C4EE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55106196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771F4D3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D4F20B7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2E18A968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2754691F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F14F009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610B444D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50CC17FA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3938D312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9C34662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552AB5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11D0E31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3288D70D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3C2A9130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2F63EED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7BF019D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75824A3C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5CB553E3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8C34FF7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60452D12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7E6AF9DC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D0BBCF7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4FAEB099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F34569B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D59E8E5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7E131B5A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1FAF8219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52E2DAB7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298983D0" w14:textId="77777777" w:rsidR="00492827" w:rsidRDefault="00492827" w:rsidP="00AD3E48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0C394E01" w14:textId="77777777" w:rsidR="00492827" w:rsidRDefault="00492827" w:rsidP="00492827">
      <w:pPr>
        <w:pStyle w:val="Cuerpo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6FDBC5B3" w14:textId="77777777" w:rsidR="00492827" w:rsidRDefault="00492827" w:rsidP="00492827">
      <w:pPr>
        <w:pStyle w:val="Cuerpo"/>
        <w:rPr>
          <w:rStyle w:val="Ttulo7Car"/>
          <w:rFonts w:ascii="Arial" w:eastAsia="Arial Unicode MS" w:hAnsi="Arial" w:cs="Arial"/>
          <w:b/>
          <w:bCs/>
          <w:color w:val="auto"/>
          <w:sz w:val="22"/>
          <w:szCs w:val="22"/>
          <w:lang w:val="en-US"/>
        </w:rPr>
      </w:pPr>
    </w:p>
    <w:p w14:paraId="2A3E7CA5" w14:textId="0D722AAC" w:rsidR="00D2415C" w:rsidRPr="00492827" w:rsidRDefault="00D2415C" w:rsidP="00492827">
      <w:pPr>
        <w:pStyle w:val="Cuerpo"/>
        <w:rPr>
          <w:rFonts w:ascii="Arial" w:hAnsi="Arial" w:cs="Arial"/>
          <w:b/>
          <w:bCs/>
          <w:i/>
          <w:iCs/>
          <w:color w:val="auto"/>
          <w:sz w:val="22"/>
          <w:szCs w:val="22"/>
        </w:rPr>
      </w:pPr>
      <w:r w:rsidRPr="00CE0797">
        <w:rPr>
          <w:noProof/>
          <w:sz w:val="22"/>
          <w:szCs w:val="22"/>
        </w:rPr>
        <w:lastRenderedPageBreak/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717E3F9" wp14:editId="4A91A2CB">
                <wp:simplePos x="0" y="0"/>
                <wp:positionH relativeFrom="column">
                  <wp:posOffset>1959610</wp:posOffset>
                </wp:positionH>
                <wp:positionV relativeFrom="paragraph">
                  <wp:posOffset>1316355</wp:posOffset>
                </wp:positionV>
                <wp:extent cx="0" cy="457200"/>
                <wp:effectExtent l="63500" t="0" r="50800" b="25400"/>
                <wp:wrapNone/>
                <wp:docPr id="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227F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154.3pt;margin-top:103.6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ML9iBe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01F2FB2" wp14:editId="5775935C">
                <wp:simplePos x="0" y="0"/>
                <wp:positionH relativeFrom="column">
                  <wp:posOffset>4220845</wp:posOffset>
                </wp:positionH>
                <wp:positionV relativeFrom="paragraph">
                  <wp:posOffset>1321435</wp:posOffset>
                </wp:positionV>
                <wp:extent cx="0" cy="457200"/>
                <wp:effectExtent l="63500" t="0" r="50800" b="25400"/>
                <wp:wrapNone/>
                <wp:docPr id="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99CF95" id="AutoShape 21" o:spid="_x0000_s1026" type="#_x0000_t32" style="position:absolute;margin-left:332.35pt;margin-top:104.05pt;width:0;height:36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rbuTVO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A30624" wp14:editId="0D2F6521">
                <wp:simplePos x="0" y="0"/>
                <wp:positionH relativeFrom="column">
                  <wp:posOffset>973455</wp:posOffset>
                </wp:positionH>
                <wp:positionV relativeFrom="paragraph">
                  <wp:posOffset>1902460</wp:posOffset>
                </wp:positionV>
                <wp:extent cx="3756025" cy="571500"/>
                <wp:effectExtent l="0" t="0" r="3175" b="0"/>
                <wp:wrapNone/>
                <wp:docPr id="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560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24ABA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after duplicates removed 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3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A30624" id="Rectangle 19" o:spid="_x0000_s1026" style="position:absolute;margin-left:76.65pt;margin-top:149.8pt;width:295.7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">
                <v:path arrowok="t"/>
                <v:textbox inset=",7.2pt,,7.2pt">
                  <w:txbxContent>
                    <w:p w14:paraId="3CE24ABA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after duplicates removed 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301)</w:t>
                      </w: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47527E" wp14:editId="41348BC2">
                <wp:simplePos x="0" y="0"/>
                <wp:positionH relativeFrom="column">
                  <wp:posOffset>4218940</wp:posOffset>
                </wp:positionH>
                <wp:positionV relativeFrom="paragraph">
                  <wp:posOffset>653415</wp:posOffset>
                </wp:positionV>
                <wp:extent cx="1956435" cy="676275"/>
                <wp:effectExtent l="0" t="0" r="0" b="0"/>
                <wp:wrapNone/>
                <wp:docPr id="1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5643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5BBA8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PubMed n =198</w:t>
                            </w:r>
                          </w:p>
                          <w:p w14:paraId="74BCD054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A911E7B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C4B00D0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46B2B3D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7527E" id="Rectangle 18" o:spid="_x0000_s1027" style="position:absolute;margin-left:332.2pt;margin-top:51.45pt;width:154.05pt;height:5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">
                <v:path arrowok="t"/>
                <v:textbox inset=",7.2pt,,7.2pt">
                  <w:txbxContent>
                    <w:p w14:paraId="18C5BBA8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PubMed n =198</w:t>
                      </w:r>
                    </w:p>
                    <w:p w14:paraId="74BCD054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0A911E7B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7C4B00D0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646B2B3D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E25F2E" wp14:editId="626A290C">
                <wp:simplePos x="0" y="0"/>
                <wp:positionH relativeFrom="column">
                  <wp:posOffset>9525</wp:posOffset>
                </wp:positionH>
                <wp:positionV relativeFrom="paragraph">
                  <wp:posOffset>645160</wp:posOffset>
                </wp:positionV>
                <wp:extent cx="1956435" cy="676275"/>
                <wp:effectExtent l="0" t="0" r="0" b="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5643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98B888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</w:r>
                            <w:proofErr w:type="spellStart"/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WoS</w:t>
                            </w:r>
                            <w:proofErr w:type="spellEnd"/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n = 260</w:t>
                            </w:r>
                          </w:p>
                          <w:p w14:paraId="31EC0529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68EC1DF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DB068E4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3B4EDB6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25F2E" id="Rectangle 16" o:spid="_x0000_s1028" style="position:absolute;margin-left:.75pt;margin-top:50.8pt;width:154.0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">
                <v:path arrowok="t"/>
                <v:textbox inset=",7.2pt,,7.2pt">
                  <w:txbxContent>
                    <w:p w14:paraId="4498B888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</w:r>
                      <w:proofErr w:type="spellStart"/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WoS</w:t>
                      </w:r>
                      <w:proofErr w:type="spellEnd"/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n = 260</w:t>
                      </w:r>
                    </w:p>
                    <w:p w14:paraId="31EC0529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468EC1DF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6DB068E4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23B4EDB6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B59A30" wp14:editId="5AE8DB55">
                <wp:simplePos x="0" y="0"/>
                <wp:positionH relativeFrom="column">
                  <wp:posOffset>2729865</wp:posOffset>
                </wp:positionH>
                <wp:positionV relativeFrom="paragraph">
                  <wp:posOffset>5908675</wp:posOffset>
                </wp:positionV>
                <wp:extent cx="1337310" cy="568960"/>
                <wp:effectExtent l="25400" t="0" r="0" b="6604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337310" cy="568960"/>
                        </a:xfrm>
                        <a:prstGeom prst="bentConnector3">
                          <a:avLst>
                            <a:gd name="adj1" fmla="val 2345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84DC7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15" o:spid="_x0000_s1026" type="#_x0000_t34" style="position:absolute;margin-left:214.95pt;margin-top:465.25pt;width:105.3pt;height:44.8pt;rotation:180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" adj="5066">
                <v:stroke endarrow="block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33390D" wp14:editId="72207426">
                <wp:simplePos x="0" y="0"/>
                <wp:positionH relativeFrom="column">
                  <wp:posOffset>4072890</wp:posOffset>
                </wp:positionH>
                <wp:positionV relativeFrom="paragraph">
                  <wp:posOffset>5528310</wp:posOffset>
                </wp:positionV>
                <wp:extent cx="2228850" cy="697230"/>
                <wp:effectExtent l="0" t="0" r="6350" b="1270"/>
                <wp:wrapNone/>
                <wp:docPr id="1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97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4E7EB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Additional records identified through other sources 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33390D" id="Rectangle 14" o:spid="_x0000_s1029" style="position:absolute;margin-left:320.7pt;margin-top:435.3pt;width:175.5pt;height:5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">
                <v:path arrowok="t"/>
                <v:textbox inset=",7.2pt,,7.2pt">
                  <w:txbxContent>
                    <w:p w14:paraId="5BC4E7EB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Additional records identified through other sources 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57)</w:t>
                      </w: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214BA22" wp14:editId="50358C95">
                <wp:simplePos x="0" y="0"/>
                <wp:positionH relativeFrom="column">
                  <wp:posOffset>2748915</wp:posOffset>
                </wp:positionH>
                <wp:positionV relativeFrom="paragraph">
                  <wp:posOffset>4998720</wp:posOffset>
                </wp:positionV>
                <wp:extent cx="7620" cy="563880"/>
                <wp:effectExtent l="50800" t="0" r="30480" b="20320"/>
                <wp:wrapNone/>
                <wp:docPr id="2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620" cy="563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CC409" id="AutoShape 13" o:spid="_x0000_s1026" type="#_x0000_t32" style="position:absolute;margin-left:216.45pt;margin-top:393.6pt;width:.6pt;height:44.4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5F0EFD" wp14:editId="26CED81A">
                <wp:simplePos x="0" y="0"/>
                <wp:positionH relativeFrom="column">
                  <wp:posOffset>-813435</wp:posOffset>
                </wp:positionH>
                <wp:positionV relativeFrom="paragraph">
                  <wp:posOffset>5755005</wp:posOffset>
                </wp:positionV>
                <wp:extent cx="1002030" cy="297180"/>
                <wp:effectExtent l="0" t="3175" r="0" b="0"/>
                <wp:wrapNone/>
                <wp:docPr id="2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020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40F4C5" w14:textId="77777777" w:rsidR="00D2415C" w:rsidRPr="00037915" w:rsidRDefault="00D2415C" w:rsidP="00D2415C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5F0EFD" id="AutoShape 12" o:spid="_x0000_s1030" style="position:absolute;margin-left:-64.05pt;margin-top:453.15pt;width:78.9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6340F4C5" w14:textId="77777777" w:rsidR="00D2415C" w:rsidRPr="00037915" w:rsidRDefault="00D2415C" w:rsidP="00D2415C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452F44" wp14:editId="41332B08">
                <wp:simplePos x="0" y="0"/>
                <wp:positionH relativeFrom="column">
                  <wp:posOffset>-1339215</wp:posOffset>
                </wp:positionH>
                <wp:positionV relativeFrom="paragraph">
                  <wp:posOffset>3945255</wp:posOffset>
                </wp:positionV>
                <wp:extent cx="2076450" cy="297180"/>
                <wp:effectExtent l="635" t="0" r="0" b="0"/>
                <wp:wrapNone/>
                <wp:docPr id="2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0764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F49978" w14:textId="77777777" w:rsidR="00D2415C" w:rsidRPr="00037915" w:rsidRDefault="00D2415C" w:rsidP="00D2415C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452F44" id="AutoShape 11" o:spid="_x0000_s1031" style="position:absolute;margin-left:-105.45pt;margin-top:310.65pt;width:163.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34F49978" w14:textId="77777777" w:rsidR="00D2415C" w:rsidRPr="00037915" w:rsidRDefault="00D2415C" w:rsidP="00D2415C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697E3" wp14:editId="0EFDD255">
                <wp:simplePos x="0" y="0"/>
                <wp:positionH relativeFrom="column">
                  <wp:posOffset>-786765</wp:posOffset>
                </wp:positionH>
                <wp:positionV relativeFrom="paragraph">
                  <wp:posOffset>7016115</wp:posOffset>
                </wp:positionV>
                <wp:extent cx="933450" cy="297180"/>
                <wp:effectExtent l="635" t="0" r="6985" b="6985"/>
                <wp:wrapNone/>
                <wp:docPr id="25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334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B7269F" w14:textId="77777777" w:rsidR="00D2415C" w:rsidRPr="00037915" w:rsidRDefault="00D2415C" w:rsidP="00D2415C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clude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0697E3" id="AutoShape 10" o:spid="_x0000_s1032" style="position:absolute;margin-left:-61.95pt;margin-top:552.45pt;width:73.5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54B7269F" w14:textId="77777777" w:rsidR="00D2415C" w:rsidRPr="00037915" w:rsidRDefault="00D2415C" w:rsidP="00D2415C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clude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d</w:t>
                      </w:r>
                    </w:p>
                  </w:txbxContent>
                </v:textbox>
              </v:round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7ACBD0" wp14:editId="13E9C89A">
                <wp:simplePos x="0" y="0"/>
                <wp:positionH relativeFrom="column">
                  <wp:posOffset>-1381125</wp:posOffset>
                </wp:positionH>
                <wp:positionV relativeFrom="paragraph">
                  <wp:posOffset>1506855</wp:posOffset>
                </wp:positionV>
                <wp:extent cx="2145030" cy="297180"/>
                <wp:effectExtent l="0" t="3175" r="10795" b="10795"/>
                <wp:wrapNone/>
                <wp:docPr id="26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450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2D3B88" w14:textId="77777777" w:rsidR="00D2415C" w:rsidRPr="00037915" w:rsidRDefault="00D2415C" w:rsidP="00D2415C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7ACBD0" id="AutoShape 9" o:spid="_x0000_s1033" style="position:absolute;margin-left:-108.75pt;margin-top:118.65pt;width:168.9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" fillcolor="#ccecff">
                <v:path arrowok="t"/>
                <v:textbox style="layout-flow:vertical;mso-layout-flow-alt:bottom-to-top" inset="3.6pt,,3.6pt">
                  <w:txbxContent>
                    <w:p w14:paraId="002D3B88" w14:textId="77777777" w:rsidR="00D2415C" w:rsidRPr="00037915" w:rsidRDefault="00D2415C" w:rsidP="00D2415C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16DDA" wp14:editId="399FF69F">
                <wp:simplePos x="0" y="0"/>
                <wp:positionH relativeFrom="column">
                  <wp:posOffset>1859280</wp:posOffset>
                </wp:positionH>
                <wp:positionV relativeFrom="paragraph">
                  <wp:posOffset>6800850</wp:posOffset>
                </wp:positionV>
                <wp:extent cx="1714500" cy="685800"/>
                <wp:effectExtent l="0" t="0" r="0" b="0"/>
                <wp:wrapNone/>
                <wp:docPr id="2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7BCF2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the qualitative </w:t>
                            </w:r>
                            <w:proofErr w:type="spellStart"/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nalyse</w:t>
                            </w:r>
                            <w:proofErr w:type="spellEnd"/>
                          </w:p>
                          <w:p w14:paraId="42B87165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30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C16DDA" id="Rectangle 8" o:spid="_x0000_s1034" style="position:absolute;margin-left:146.4pt;margin-top:535.5pt;width:135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">
                <v:path arrowok="t"/>
                <v:textbox inset=",7.2pt,,7.2pt">
                  <w:txbxContent>
                    <w:p w14:paraId="6D17BCF2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the qualitative </w:t>
                      </w:r>
                      <w:proofErr w:type="spellStart"/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nalyse</w:t>
                      </w:r>
                      <w:proofErr w:type="spellEnd"/>
                    </w:p>
                    <w:p w14:paraId="42B87165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30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8C514F7" wp14:editId="4BC23473">
                <wp:simplePos x="0" y="0"/>
                <wp:positionH relativeFrom="column">
                  <wp:posOffset>2726055</wp:posOffset>
                </wp:positionH>
                <wp:positionV relativeFrom="paragraph">
                  <wp:posOffset>6236970</wp:posOffset>
                </wp:positionV>
                <wp:extent cx="3810" cy="560070"/>
                <wp:effectExtent l="63500" t="0" r="34290" b="24130"/>
                <wp:wrapNone/>
                <wp:docPr id="2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3810" cy="5600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46FDB" id="AutoShape 7" o:spid="_x0000_s1026" type="#_x0000_t32" style="position:absolute;margin-left:214.65pt;margin-top:491.1pt;width:.3pt;height:44.1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630F1E" wp14:editId="1747EEF5">
                <wp:simplePos x="0" y="0"/>
                <wp:positionH relativeFrom="column">
                  <wp:posOffset>1824990</wp:posOffset>
                </wp:positionH>
                <wp:positionV relativeFrom="paragraph">
                  <wp:posOffset>5547360</wp:posOffset>
                </wp:positionV>
                <wp:extent cx="1714500" cy="685800"/>
                <wp:effectExtent l="0" t="0" r="0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32320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after full-text screening 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630F1E" id="Rectangle 6" o:spid="_x0000_s1035" style="position:absolute;margin-left:143.7pt;margin-top:436.8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">
                <v:path arrowok="t"/>
                <v:textbox inset=",7.2pt,,7.2pt">
                  <w:txbxContent>
                    <w:p w14:paraId="7AC32320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after full-text screening 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73)</w:t>
                      </w: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DA6E6A0" wp14:editId="46EA55C0">
                <wp:simplePos x="0" y="0"/>
                <wp:positionH relativeFrom="column">
                  <wp:posOffset>2735580</wp:posOffset>
                </wp:positionH>
                <wp:positionV relativeFrom="paragraph">
                  <wp:posOffset>2526030</wp:posOffset>
                </wp:positionV>
                <wp:extent cx="7620" cy="746760"/>
                <wp:effectExtent l="63500" t="0" r="30480" b="27940"/>
                <wp:wrapNone/>
                <wp:docPr id="2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620" cy="746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E32EDF" id="AutoShape 5" o:spid="_x0000_s1026" type="#_x0000_t32" style="position:absolute;margin-left:215.4pt;margin-top:198.9pt;width:.6pt;height:58.8pt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E8877C" wp14:editId="41A266A1">
                <wp:simplePos x="0" y="0"/>
                <wp:positionH relativeFrom="column">
                  <wp:posOffset>1703070</wp:posOffset>
                </wp:positionH>
                <wp:positionV relativeFrom="paragraph">
                  <wp:posOffset>4434840</wp:posOffset>
                </wp:positionV>
                <wp:extent cx="2076450" cy="563880"/>
                <wp:effectExtent l="0" t="0" r="6350" b="0"/>
                <wp:wrapNone/>
                <wp:docPr id="3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645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716C2E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after screening by abstract (n =1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E8877C" id="Rectangle 4" o:spid="_x0000_s1036" style="position:absolute;margin-left:134.1pt;margin-top:349.2pt;width:163.5pt;height:4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">
                <v:path arrowok="t"/>
                <v:textbox inset=",7.2pt,,7.2pt">
                  <w:txbxContent>
                    <w:p w14:paraId="23716C2E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after screening by abstract (n =140)</w:t>
                      </w:r>
                    </w:p>
                  </w:txbxContent>
                </v:textbox>
              </v:rect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E480C60" wp14:editId="7D0F8933">
                <wp:simplePos x="0" y="0"/>
                <wp:positionH relativeFrom="column">
                  <wp:posOffset>2737485</wp:posOffset>
                </wp:positionH>
                <wp:positionV relativeFrom="paragraph">
                  <wp:posOffset>3844290</wp:posOffset>
                </wp:positionV>
                <wp:extent cx="3810" cy="590550"/>
                <wp:effectExtent l="63500" t="0" r="34290" b="19050"/>
                <wp:wrapNone/>
                <wp:docPr id="3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" cy="590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B7D74" id="AutoShape 3" o:spid="_x0000_s1026" type="#_x0000_t32" style="position:absolute;margin-left:215.55pt;margin-top:302.7pt;width:.3pt;height:46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E079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0F70EC" wp14:editId="636BF043">
                <wp:simplePos x="0" y="0"/>
                <wp:positionH relativeFrom="column">
                  <wp:posOffset>1732915</wp:posOffset>
                </wp:positionH>
                <wp:positionV relativeFrom="paragraph">
                  <wp:posOffset>3295650</wp:posOffset>
                </wp:positionV>
                <wp:extent cx="2008505" cy="548640"/>
                <wp:effectExtent l="0" t="0" r="0" b="0"/>
                <wp:wrapNone/>
                <wp:docPr id="3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868A6" w14:textId="77777777" w:rsidR="00D2415C" w:rsidRPr="00CE0797" w:rsidRDefault="00D2415C" w:rsidP="00D2415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after screening by title </w:t>
                            </w:r>
                            <w:r w:rsidRPr="00CE079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0F70EC" id="Rectangle 2" o:spid="_x0000_s1037" style="position:absolute;margin-left:136.45pt;margin-top:259.5pt;width:158.15pt;height:4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">
                <v:path arrowok="t"/>
                <v:textbox inset=",7.2pt,,7.2pt">
                  <w:txbxContent>
                    <w:p w14:paraId="03F868A6" w14:textId="77777777" w:rsidR="00D2415C" w:rsidRPr="00CE0797" w:rsidRDefault="00D2415C" w:rsidP="00D2415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after screening by title </w:t>
                      </w:r>
                      <w:r w:rsidRPr="00CE079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78)</w:t>
                      </w:r>
                    </w:p>
                  </w:txbxContent>
                </v:textbox>
              </v:rect>
            </w:pict>
          </mc:Fallback>
        </mc:AlternateContent>
      </w:r>
    </w:p>
    <w:p w14:paraId="3A4090CC" w14:textId="77777777" w:rsidR="00D2415C" w:rsidRPr="00CE0797" w:rsidRDefault="00D2415C" w:rsidP="00D2415C">
      <w:pPr>
        <w:rPr>
          <w:sz w:val="22"/>
          <w:szCs w:val="22"/>
          <w:lang w:val="en-US"/>
        </w:rPr>
      </w:pPr>
    </w:p>
    <w:p w14:paraId="59FFA731" w14:textId="77777777" w:rsidR="00D2415C" w:rsidRPr="00CE0797" w:rsidRDefault="00D2415C" w:rsidP="00D2415C">
      <w:pPr>
        <w:rPr>
          <w:sz w:val="22"/>
          <w:szCs w:val="22"/>
          <w:lang w:val="en-US"/>
        </w:rPr>
      </w:pPr>
    </w:p>
    <w:p w14:paraId="3FBDEEC6" w14:textId="77777777" w:rsidR="00D2415C" w:rsidRPr="00CE0797" w:rsidRDefault="00D2415C" w:rsidP="00D2415C">
      <w:pPr>
        <w:rPr>
          <w:sz w:val="22"/>
          <w:szCs w:val="22"/>
          <w:lang w:val="en-US"/>
        </w:rPr>
      </w:pPr>
    </w:p>
    <w:p w14:paraId="747DF1F3" w14:textId="77777777" w:rsidR="00D2415C" w:rsidRPr="00CE0797" w:rsidRDefault="00D2415C" w:rsidP="00D2415C">
      <w:pPr>
        <w:rPr>
          <w:ins w:id="0" w:author="David Roiz" w:date="2021-04-12T20:21:00Z"/>
          <w:sz w:val="22"/>
          <w:szCs w:val="22"/>
          <w:lang w:val="en-US"/>
        </w:rPr>
      </w:pPr>
    </w:p>
    <w:p w14:paraId="1EB7F72F" w14:textId="77777777" w:rsidR="00D2415C" w:rsidRPr="00CE0797" w:rsidRDefault="00D2415C" w:rsidP="00D2415C">
      <w:pPr>
        <w:rPr>
          <w:sz w:val="22"/>
          <w:szCs w:val="22"/>
          <w:lang w:val="en-US"/>
        </w:rPr>
      </w:pPr>
    </w:p>
    <w:p w14:paraId="12927BF3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8A9E3C2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48935215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6C0C9D7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3D0C319F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7D8658C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3BC7BF5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0EC4683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359E7A2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B17F5BC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13B1CDD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33CF35F5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F55D285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A79FBFB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4C4807D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181E6A6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F7A1A5C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3A523422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EA6D357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106AC63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8102E80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FD4CAD9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176EBAF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A3C4DFF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6891D09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52B9D3C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53C0521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A9D800F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7467459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44EA5D50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E0A9DE0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8579615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43257946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FAA3D83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1067E38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4124E397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3F3BE901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8669A56" w14:textId="77777777" w:rsidR="00D2415C" w:rsidRPr="00CE0797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3E1943D" w14:textId="77777777" w:rsidR="00CE0797" w:rsidRPr="00CE0797" w:rsidRDefault="00CE0797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0B1CF9" w14:textId="77777777" w:rsidR="00492827" w:rsidRDefault="00492827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C780BC" w14:textId="77777777" w:rsidR="00492827" w:rsidRDefault="00492827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2CB5FF" w14:textId="77777777" w:rsidR="00492827" w:rsidRDefault="00492827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CF7B17" w14:textId="77777777" w:rsidR="00492827" w:rsidRDefault="00492827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45878B" w14:textId="6A4ED85E" w:rsidR="00D2415C" w:rsidRDefault="00D2415C" w:rsidP="00D2415C">
      <w:pPr>
        <w:rPr>
          <w:rStyle w:val="Ttulo7Car"/>
          <w:rFonts w:ascii="Arial" w:hAnsi="Arial"/>
          <w:i w:val="0"/>
          <w:iCs w:val="0"/>
          <w:sz w:val="22"/>
          <w:szCs w:val="22"/>
          <w:lang w:val="en-US"/>
        </w:rPr>
      </w:pPr>
      <w:r w:rsidRPr="00FC06D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492827">
        <w:rPr>
          <w:rFonts w:ascii="Arial" w:hAnsi="Arial" w:cs="Arial"/>
          <w:b/>
          <w:bCs/>
          <w:sz w:val="22"/>
          <w:szCs w:val="22"/>
          <w:lang w:val="en-US"/>
        </w:rPr>
        <w:t>Figure 1.</w:t>
      </w:r>
      <w:r w:rsidRPr="00492827">
        <w:rPr>
          <w:rFonts w:ascii="Arial" w:hAnsi="Arial" w:cs="Arial"/>
          <w:sz w:val="22"/>
          <w:szCs w:val="22"/>
          <w:lang w:val="en-US"/>
        </w:rPr>
        <w:t xml:space="preserve"> 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Flow diagram of the process of article search of field studies based on the PRISMA protocol (</w:t>
      </w:r>
      <w:proofErr w:type="spellStart"/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Liberati</w:t>
      </w:r>
      <w:proofErr w:type="spellEnd"/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 xml:space="preserve"> et al., 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u w:color="000080"/>
          <w:lang w:val="en-US"/>
        </w:rPr>
        <w:t>2009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).</w:t>
      </w:r>
    </w:p>
    <w:p w14:paraId="346D80EA" w14:textId="77777777" w:rsidR="00D2415C" w:rsidRDefault="00D2415C" w:rsidP="00D2415C">
      <w:pPr>
        <w:rPr>
          <w:rStyle w:val="Ttulo7Car"/>
          <w:rFonts w:ascii="Arial" w:hAnsi="Arial"/>
          <w:i w:val="0"/>
          <w:iCs w:val="0"/>
          <w:sz w:val="22"/>
          <w:szCs w:val="22"/>
          <w:lang w:val="en-US"/>
        </w:rPr>
      </w:pPr>
    </w:p>
    <w:p w14:paraId="67F76B4B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9DC17BB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7677" w:type="dxa"/>
        <w:tblInd w:w="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4200"/>
        <w:gridCol w:w="1056"/>
        <w:gridCol w:w="1394"/>
      </w:tblGrid>
      <w:tr w:rsidR="00D2415C" w:rsidRPr="004A7624" w14:paraId="2B09283C" w14:textId="77777777" w:rsidTr="00B9386B">
        <w:trPr>
          <w:trHeight w:val="860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219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24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FLAVIVIRUS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BB0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24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E51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24">
              <w:rPr>
                <w:rFonts w:ascii="Arial" w:hAnsi="Arial" w:cs="Arial"/>
                <w:b/>
                <w:bCs/>
                <w:sz w:val="16"/>
                <w:szCs w:val="16"/>
              </w:rPr>
              <w:t>FIELD APPROACH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CD6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24">
              <w:rPr>
                <w:rFonts w:ascii="Arial" w:hAnsi="Arial" w:cs="Arial"/>
                <w:b/>
                <w:bCs/>
                <w:sz w:val="16"/>
                <w:szCs w:val="16"/>
              </w:rPr>
              <w:t>EXPERIMENTAL APPROACH</w:t>
            </w:r>
          </w:p>
        </w:tc>
      </w:tr>
      <w:tr w:rsidR="00D2415C" w:rsidRPr="004A7624" w14:paraId="55A5F7C5" w14:textId="77777777" w:rsidTr="00B9386B">
        <w:trPr>
          <w:trHeight w:val="320"/>
        </w:trPr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5FA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WNV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C1E4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o.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FAD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10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71C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</w:tr>
      <w:tr w:rsidR="00D2415C" w:rsidRPr="004A7624" w14:paraId="40CBCF57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32E8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CF2A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High quallity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2C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71F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</w:tr>
      <w:tr w:rsidR="00D2415C" w:rsidRPr="004A7624" w14:paraId="529C6BD2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E1D90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F8CE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umber mosquito species tes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A1F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7F1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21</w:t>
            </w:r>
          </w:p>
        </w:tc>
      </w:tr>
      <w:tr w:rsidR="00D2415C" w:rsidRPr="004A7624" w14:paraId="45D9DB81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148A8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280D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7624">
              <w:rPr>
                <w:rFonts w:ascii="Arial" w:hAnsi="Arial" w:cs="Arial"/>
                <w:sz w:val="16"/>
                <w:szCs w:val="16"/>
                <w:lang w:val="en-US"/>
              </w:rPr>
              <w:t>Number of mosquito species interacting with virus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5E7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58E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D2415C" w:rsidRPr="004A7624" w14:paraId="1C02B712" w14:textId="77777777" w:rsidTr="00B9386B">
        <w:trPr>
          <w:trHeight w:val="320"/>
        </w:trPr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BD2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JEV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54F8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o.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7DF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EB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D2415C" w:rsidRPr="004A7624" w14:paraId="23853E3E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F04D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8DBE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High quallity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8EB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AA0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D2415C" w:rsidRPr="004A7624" w14:paraId="1E5A849D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869F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6125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umber mosquito species tes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AB0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C6B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6</w:t>
            </w:r>
          </w:p>
        </w:tc>
      </w:tr>
      <w:tr w:rsidR="00D2415C" w:rsidRPr="004A7624" w14:paraId="2338C8DB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4EBC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31A8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7624">
              <w:rPr>
                <w:rFonts w:ascii="Arial" w:hAnsi="Arial" w:cs="Arial"/>
                <w:sz w:val="16"/>
                <w:szCs w:val="16"/>
                <w:lang w:val="en-US"/>
              </w:rPr>
              <w:t>Number of mosquito species interacting with virus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A5B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335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6</w:t>
            </w:r>
          </w:p>
        </w:tc>
      </w:tr>
      <w:tr w:rsidR="00D2415C" w:rsidRPr="004A7624" w14:paraId="098F86AA" w14:textId="77777777" w:rsidTr="00B9386B">
        <w:trPr>
          <w:trHeight w:val="320"/>
        </w:trPr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462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USUV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789F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o.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1F4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18B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14</w:t>
            </w:r>
          </w:p>
        </w:tc>
      </w:tr>
      <w:tr w:rsidR="00D2415C" w:rsidRPr="004A7624" w14:paraId="0B7CEC13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D024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F19D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High quallity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32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05C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9</w:t>
            </w:r>
          </w:p>
        </w:tc>
      </w:tr>
      <w:tr w:rsidR="00D2415C" w:rsidRPr="004A7624" w14:paraId="522FCA9C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94D66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1A40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umber mosquito species tes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B4B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6B1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7</w:t>
            </w:r>
          </w:p>
        </w:tc>
      </w:tr>
      <w:tr w:rsidR="00D2415C" w:rsidRPr="004A7624" w14:paraId="56C1C7E4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B58A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3411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7624">
              <w:rPr>
                <w:rFonts w:ascii="Arial" w:hAnsi="Arial" w:cs="Arial"/>
                <w:sz w:val="16"/>
                <w:szCs w:val="16"/>
                <w:lang w:val="en-US"/>
              </w:rPr>
              <w:t>Number of mosquito species interacting with virus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4E3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45E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7</w:t>
            </w:r>
          </w:p>
        </w:tc>
      </w:tr>
      <w:tr w:rsidR="00D2415C" w:rsidRPr="004A7624" w14:paraId="4D8A4F6D" w14:textId="77777777" w:rsidTr="00B9386B">
        <w:trPr>
          <w:trHeight w:val="320"/>
        </w:trPr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90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SLEV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74A1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o.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0D7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8B4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45</w:t>
            </w:r>
          </w:p>
        </w:tc>
      </w:tr>
      <w:tr w:rsidR="00D2415C" w:rsidRPr="004A7624" w14:paraId="55249A99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F59E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9341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High quallity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EAD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5BB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7</w:t>
            </w:r>
          </w:p>
        </w:tc>
      </w:tr>
      <w:tr w:rsidR="00D2415C" w:rsidRPr="004A7624" w14:paraId="162348F6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BBEBD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CBA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Number mosquito species tes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CF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58F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3</w:t>
            </w:r>
          </w:p>
        </w:tc>
      </w:tr>
      <w:tr w:rsidR="00D2415C" w:rsidRPr="004A7624" w14:paraId="32D96F7A" w14:textId="77777777" w:rsidTr="00B9386B">
        <w:trPr>
          <w:trHeight w:val="320"/>
        </w:trPr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CC8C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0622" w14:textId="77777777" w:rsidR="00D2415C" w:rsidRPr="004A7624" w:rsidRDefault="00D2415C" w:rsidP="00B938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7624">
              <w:rPr>
                <w:rFonts w:ascii="Arial" w:hAnsi="Arial" w:cs="Arial"/>
                <w:sz w:val="16"/>
                <w:szCs w:val="16"/>
                <w:lang w:val="en-US"/>
              </w:rPr>
              <w:t>Number of mosquito species interacting with virus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EFB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FD2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624">
              <w:rPr>
                <w:rFonts w:ascii="Arial" w:hAnsi="Arial" w:cs="Arial"/>
                <w:sz w:val="16"/>
                <w:szCs w:val="16"/>
              </w:rPr>
              <w:t> 3</w:t>
            </w:r>
          </w:p>
        </w:tc>
      </w:tr>
    </w:tbl>
    <w:p w14:paraId="5A965889" w14:textId="77777777" w:rsidR="00D2415C" w:rsidRDefault="00D2415C" w:rsidP="00D2415C">
      <w:pPr>
        <w:rPr>
          <w:lang w:val="en-US"/>
        </w:rPr>
      </w:pPr>
    </w:p>
    <w:p w14:paraId="54CF68F8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3FACCD5" w14:textId="77777777" w:rsidR="00D2415C" w:rsidRDefault="00D2415C" w:rsidP="00D2415C">
      <w:pPr>
        <w:rPr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Table 1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AF6569">
        <w:rPr>
          <w:rFonts w:ascii="Arial" w:hAnsi="Arial" w:cs="Arial"/>
          <w:sz w:val="22"/>
          <w:szCs w:val="22"/>
          <w:lang w:val="en-US"/>
        </w:rPr>
        <w:t>Number of observations and mosquito species for both approaches</w:t>
      </w:r>
    </w:p>
    <w:p w14:paraId="3790DFF2" w14:textId="77777777" w:rsidR="00D2415C" w:rsidRDefault="00D2415C" w:rsidP="00D2415C">
      <w:pPr>
        <w:rPr>
          <w:lang w:val="en-US"/>
        </w:rPr>
      </w:pPr>
    </w:p>
    <w:p w14:paraId="4BEC1537" w14:textId="77777777" w:rsidR="00D2415C" w:rsidRDefault="00D2415C" w:rsidP="00D2415C">
      <w:pPr>
        <w:rPr>
          <w:lang w:val="en-US"/>
        </w:rPr>
      </w:pPr>
    </w:p>
    <w:p w14:paraId="3AF6B1B4" w14:textId="77777777" w:rsidR="00D2415C" w:rsidRDefault="00D2415C" w:rsidP="00D2415C">
      <w:pPr>
        <w:rPr>
          <w:lang w:val="en-US"/>
        </w:rPr>
      </w:pPr>
    </w:p>
    <w:p w14:paraId="250C0E40" w14:textId="77777777" w:rsidR="00D2415C" w:rsidRDefault="00D2415C" w:rsidP="00D2415C">
      <w:pPr>
        <w:rPr>
          <w:lang w:val="en-US"/>
        </w:rPr>
      </w:pPr>
    </w:p>
    <w:p w14:paraId="5A8B6824" w14:textId="77777777" w:rsidR="00D2415C" w:rsidRDefault="00D2415C" w:rsidP="00D2415C">
      <w:pPr>
        <w:rPr>
          <w:lang w:val="en-US"/>
        </w:rPr>
      </w:pPr>
    </w:p>
    <w:p w14:paraId="31272471" w14:textId="77777777" w:rsidR="00D2415C" w:rsidRDefault="00D2415C" w:rsidP="00D2415C">
      <w:pPr>
        <w:rPr>
          <w:lang w:val="en-US"/>
        </w:rPr>
      </w:pPr>
    </w:p>
    <w:p w14:paraId="45ADC417" w14:textId="77777777" w:rsidR="00D2415C" w:rsidRPr="005E1055" w:rsidRDefault="00D2415C" w:rsidP="00D2415C">
      <w:pPr>
        <w:rPr>
          <w:lang w:val="en-US"/>
        </w:rPr>
      </w:pPr>
    </w:p>
    <w:p w14:paraId="3648734F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147C6615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364F8F1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3AEE9B3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848620C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BE66764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211912B7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9EFB079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5B52026C" w14:textId="77777777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7433DBB9" w14:textId="655F288E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0EA3BD49" w14:textId="3AA14A00" w:rsidR="00AC52E0" w:rsidRDefault="00AC52E0" w:rsidP="00D2415C">
      <w:pPr>
        <w:rPr>
          <w:rFonts w:ascii="Arial" w:hAnsi="Arial" w:cs="Arial"/>
          <w:sz w:val="22"/>
          <w:szCs w:val="22"/>
          <w:lang w:val="en-US"/>
        </w:rPr>
      </w:pPr>
    </w:p>
    <w:p w14:paraId="58A0A97B" w14:textId="77777777" w:rsidR="00AC52E0" w:rsidRDefault="00AC52E0" w:rsidP="00D2415C">
      <w:pPr>
        <w:rPr>
          <w:rFonts w:ascii="Arial" w:hAnsi="Arial" w:cs="Arial"/>
          <w:sz w:val="22"/>
          <w:szCs w:val="22"/>
          <w:lang w:val="en-US"/>
        </w:rPr>
      </w:pPr>
    </w:p>
    <w:p w14:paraId="04813708" w14:textId="5D3C4D3A" w:rsidR="00D2415C" w:rsidRDefault="00D2415C" w:rsidP="00D2415C">
      <w:pPr>
        <w:rPr>
          <w:rFonts w:ascii="Arial" w:hAnsi="Arial" w:cs="Arial"/>
          <w:sz w:val="22"/>
          <w:szCs w:val="22"/>
          <w:lang w:val="en-US"/>
        </w:rPr>
      </w:pPr>
    </w:p>
    <w:p w14:paraId="6D6B84CE" w14:textId="50D2D1C4" w:rsidR="00492827" w:rsidRDefault="00492827" w:rsidP="00D2415C">
      <w:pPr>
        <w:rPr>
          <w:rFonts w:ascii="Arial" w:hAnsi="Arial" w:cs="Arial"/>
          <w:sz w:val="22"/>
          <w:szCs w:val="22"/>
          <w:lang w:val="en-US"/>
        </w:rPr>
      </w:pPr>
    </w:p>
    <w:p w14:paraId="42C61AA7" w14:textId="44F95953" w:rsidR="00492827" w:rsidRDefault="00492827" w:rsidP="00D2415C">
      <w:pPr>
        <w:rPr>
          <w:rFonts w:ascii="Arial" w:hAnsi="Arial" w:cs="Arial"/>
          <w:sz w:val="22"/>
          <w:szCs w:val="22"/>
          <w:lang w:val="en-US"/>
        </w:rPr>
      </w:pPr>
    </w:p>
    <w:p w14:paraId="2CE4AB22" w14:textId="5B85F2FE" w:rsidR="00492827" w:rsidRDefault="00492827" w:rsidP="00D2415C">
      <w:pPr>
        <w:rPr>
          <w:rFonts w:ascii="Arial" w:hAnsi="Arial" w:cs="Arial"/>
          <w:sz w:val="22"/>
          <w:szCs w:val="22"/>
          <w:lang w:val="en-US"/>
        </w:rPr>
      </w:pPr>
    </w:p>
    <w:p w14:paraId="3CC7EA97" w14:textId="5C7F8768" w:rsidR="00492827" w:rsidRDefault="00492827" w:rsidP="00D2415C">
      <w:pPr>
        <w:rPr>
          <w:rFonts w:ascii="Arial" w:hAnsi="Arial" w:cs="Arial"/>
          <w:sz w:val="22"/>
          <w:szCs w:val="22"/>
          <w:lang w:val="en-US"/>
        </w:rPr>
      </w:pPr>
    </w:p>
    <w:p w14:paraId="237A97D8" w14:textId="77777777" w:rsidR="00492827" w:rsidRDefault="00492827" w:rsidP="00D2415C">
      <w:pPr>
        <w:rPr>
          <w:rFonts w:ascii="Arial" w:hAnsi="Arial" w:cs="Arial"/>
          <w:sz w:val="22"/>
          <w:szCs w:val="22"/>
          <w:lang w:val="en-US"/>
        </w:rPr>
      </w:pPr>
    </w:p>
    <w:p w14:paraId="6C28D3E4" w14:textId="77777777" w:rsidR="00D2415C" w:rsidRDefault="00D2415C" w:rsidP="00D2415C">
      <w:pPr>
        <w:rPr>
          <w:lang w:val="en-US"/>
        </w:rPr>
      </w:pPr>
    </w:p>
    <w:p w14:paraId="7555D58D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Table 2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3C2DEE">
        <w:rPr>
          <w:rFonts w:ascii="Arial" w:hAnsi="Arial" w:cs="Arial"/>
          <w:sz w:val="22"/>
          <w:szCs w:val="22"/>
          <w:lang w:val="en-US"/>
        </w:rPr>
        <w:t>Field database and their reference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3C2DEE">
        <w:rPr>
          <w:rFonts w:ascii="Arial" w:hAnsi="Arial" w:cs="Arial"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sz w:val="22"/>
          <w:szCs w:val="22"/>
          <w:lang w:val="en-US"/>
        </w:rPr>
        <w:t>JES</w:t>
      </w:r>
      <w:r w:rsidRPr="007F7CB5">
        <w:rPr>
          <w:rFonts w:ascii="Arial" w:hAnsi="Arial" w:cs="Arial"/>
          <w:sz w:val="22"/>
          <w:szCs w:val="22"/>
          <w:lang w:val="en-US"/>
        </w:rPr>
        <w:t xml:space="preserve"> </w:t>
      </w:r>
      <w:r w:rsidRPr="00FE711A">
        <w:rPr>
          <w:rFonts w:ascii="Arial" w:hAnsi="Arial" w:cs="Arial"/>
          <w:b/>
          <w:bCs/>
          <w:sz w:val="22"/>
          <w:szCs w:val="22"/>
          <w:lang w:val="en-US"/>
        </w:rPr>
        <w:t>(</w:t>
      </w:r>
      <w:r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Pr="00FE711A">
        <w:rPr>
          <w:rFonts w:ascii="Arial" w:hAnsi="Arial" w:cs="Arial"/>
          <w:b/>
          <w:bCs/>
          <w:sz w:val="22"/>
          <w:szCs w:val="22"/>
          <w:lang w:val="en-US"/>
        </w:rPr>
        <w:t xml:space="preserve">xcel)  </w:t>
      </w:r>
    </w:p>
    <w:p w14:paraId="78EE68A6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318DD5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1B0304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4F73D1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1AD7B8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D2698F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288A3C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4C003A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B1A88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9A4B6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4AC55F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828E06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8F6515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25957F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E4EBD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D37D5F5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17E136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2799DA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4613BD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7027CF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B3E420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34374BE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DE2840E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F0B73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B0D627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14599B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BE551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D24B23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994F04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790300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74F9D6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A14144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517BDD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097C90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FC91C1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707340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024BCC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229A2B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811AEC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F28528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EB3CEE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8D316E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AE20ED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3212D7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09ADC8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5C85E1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88F9BA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E1517A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FF875D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F8F704" w14:textId="77777777" w:rsidR="00D2415C" w:rsidRPr="00FE711A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293495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D33A0E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9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263"/>
        <w:gridCol w:w="880"/>
        <w:gridCol w:w="614"/>
        <w:gridCol w:w="880"/>
        <w:gridCol w:w="880"/>
        <w:gridCol w:w="860"/>
        <w:gridCol w:w="860"/>
        <w:gridCol w:w="660"/>
        <w:gridCol w:w="1120"/>
        <w:gridCol w:w="801"/>
        <w:gridCol w:w="146"/>
      </w:tblGrid>
      <w:tr w:rsidR="00D2415C" w:rsidRPr="002971FC" w14:paraId="5A0B61E9" w14:textId="77777777" w:rsidTr="00492827">
        <w:trPr>
          <w:gridAfter w:val="1"/>
          <w:wAfter w:w="36" w:type="dxa"/>
          <w:trHeight w:val="620"/>
          <w:jc w:val="center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03B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FLAVIVIRUS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CBD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MOSQUITO SPECIE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6C5B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INFECTION FREQUENCY</w:t>
            </w:r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B78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MIR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394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VIRUS INFECTION RISK</w:t>
            </w:r>
          </w:p>
        </w:tc>
      </w:tr>
      <w:tr w:rsidR="00D2415C" w:rsidRPr="002971FC" w14:paraId="1800E4E1" w14:textId="77777777" w:rsidTr="00492827">
        <w:trPr>
          <w:gridAfter w:val="1"/>
          <w:wAfter w:w="36" w:type="dxa"/>
          <w:trHeight w:val="680"/>
          <w:jc w:val="center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10EC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E915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78B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CONTINENT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C3C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TIMES TESTED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2F3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TIMES POSITIV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37F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POSITIVITY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BB7F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CONTINENT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DCE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TIMES TESTED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E41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MIR MEAN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B78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971FC">
              <w:rPr>
                <w:rFonts w:ascii="Arial" w:hAnsi="Arial" w:cs="Arial"/>
                <w:b/>
                <w:bCs/>
                <w:sz w:val="12"/>
                <w:szCs w:val="12"/>
              </w:rPr>
              <w:t>STANDARIZED MINIMUN INFECTION RATES</w:t>
            </w: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4481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2415C" w:rsidRPr="002971FC" w14:paraId="72BCE19A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414F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6F07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5F26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F52B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74D96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3A99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CE7E2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9CF2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9D392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51D8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A216" w14:textId="77777777" w:rsidR="00D2415C" w:rsidRPr="002971FC" w:rsidRDefault="00D2415C" w:rsidP="00B9386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FEE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2415C" w:rsidRPr="002971FC" w14:paraId="34574F71" w14:textId="77777777" w:rsidTr="00492827">
        <w:trPr>
          <w:trHeight w:val="300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27B56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WNV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E067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antennatu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A60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803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627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810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489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325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C06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50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0DC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46227E6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F4F932E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73B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5998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atratu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10C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A0F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7C9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9A4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90A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127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6D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233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A1A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18DC87B9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8C39F66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36C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8627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baham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46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2DF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30A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610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E68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214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CF9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3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17D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1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801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5.68</w:t>
            </w:r>
          </w:p>
        </w:tc>
        <w:tc>
          <w:tcPr>
            <w:tcW w:w="36" w:type="dxa"/>
            <w:vAlign w:val="center"/>
            <w:hideMark/>
          </w:tcPr>
          <w:p w14:paraId="32D176B4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6E15F4C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D4E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D139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chideste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399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62E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92C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F27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FFE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A18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8D7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EA8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EE2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289ADE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A1BC10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9B2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4DDA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corona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909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D0D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BBD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6C1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768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102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CD6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D01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6.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3DF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6.05</w:t>
            </w:r>
          </w:p>
        </w:tc>
        <w:tc>
          <w:tcPr>
            <w:tcW w:w="36" w:type="dxa"/>
            <w:vAlign w:val="center"/>
            <w:hideMark/>
          </w:tcPr>
          <w:p w14:paraId="7D3E4CF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1725F5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EC6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4612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declara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F6C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331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E54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DDC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5D2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714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44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3A0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FD2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269D73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EC26C9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E73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10AF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erra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CC0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538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4F3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BD7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02F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53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7D9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A29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2BE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9.66</w:t>
            </w:r>
          </w:p>
        </w:tc>
        <w:tc>
          <w:tcPr>
            <w:tcW w:w="36" w:type="dxa"/>
            <w:vAlign w:val="center"/>
            <w:hideMark/>
          </w:tcPr>
          <w:p w14:paraId="2CC78EE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E68BFD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B96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DC7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erythrothor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B11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A93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092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43B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54F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877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6E4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3F2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BA0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36" w:type="dxa"/>
            <w:vAlign w:val="center"/>
            <w:hideMark/>
          </w:tcPr>
          <w:p w14:paraId="7E8A659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82AEA8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FDA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0779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habilita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86F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D18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D2D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DD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1DF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15A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727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2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9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8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765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9.27</w:t>
            </w:r>
          </w:p>
        </w:tc>
        <w:tc>
          <w:tcPr>
            <w:tcW w:w="36" w:type="dxa"/>
            <w:vAlign w:val="center"/>
            <w:hideMark/>
          </w:tcPr>
          <w:p w14:paraId="6BB2DF3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ACD482F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D58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1E8C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hort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ADA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0D3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517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5D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5DA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C70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18D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327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062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23F3CB5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5E301B4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7230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3886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hort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785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B7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2D9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DB0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D8A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B6E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21F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3EB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F1B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19896ED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FCB376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16C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C513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impud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578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7F8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363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B3D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283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333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2E9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B1B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A98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180415F6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151D2D4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B39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C360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iolambd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23D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295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112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D1B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323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846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2DE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992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942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5B2A43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CA66BE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DF7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9B65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jani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5B7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B68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5D5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B07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E25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6CF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C96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382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37E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40E2175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EF5812C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3E9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D203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martin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AEE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D0D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00A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C92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8F0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C48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3A3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973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092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47A0CD6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969E63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662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BE42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mime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9B4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09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D22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D8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20B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551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E41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4D2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A23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01E7EC89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B709D74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7AE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22A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mime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A21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85C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F8D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40C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8D0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EA2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265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D6F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2D4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257C013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84018C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2B0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8F9A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modes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E6C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465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86F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B7C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FF5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939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583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AEB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8AA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42AC54D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DBC55F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203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F331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mulrennan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84A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E88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882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D73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63A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E5F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08D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2C7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F36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4A45403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601453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C1F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38FD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neav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F8F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A26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298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280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AF0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019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251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CDA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364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09329EC3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29775D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B5B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8AF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nigripalp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2B9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4A2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399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5E7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FA6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B0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43B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D29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6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D96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3.80</w:t>
            </w:r>
          </w:p>
        </w:tc>
        <w:tc>
          <w:tcPr>
            <w:tcW w:w="36" w:type="dxa"/>
            <w:vAlign w:val="center"/>
            <w:hideMark/>
          </w:tcPr>
          <w:p w14:paraId="798BC87E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11E974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D06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EF52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ecca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E1B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F84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358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AF7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762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6A6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956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D7B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DAB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AB306F4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B141319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7A6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633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erexigu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4AC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D23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DF445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D9C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D5B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150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092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065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F8C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15EF5EC9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B44E62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63E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42C7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erexigu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861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EF6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0E5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37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8C8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DE8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9F7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311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BE5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78F3C7C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323A7A1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488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0FA8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erexigu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6FF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C2C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466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7A3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7A0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0CC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AA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EAD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8CB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ABCAC1D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8AD2732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B63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1C17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erfus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713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93D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5E4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81B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673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1D4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933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D3E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56F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42F3A92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46F7E1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5D7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6FD4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ilos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EA6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9D0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DA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08C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95F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D10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76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99D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333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7F67191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6E23ECA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73C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2B3B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534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59E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CD7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052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887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8BF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157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397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0.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7B4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7.76</w:t>
            </w:r>
          </w:p>
        </w:tc>
        <w:tc>
          <w:tcPr>
            <w:tcW w:w="36" w:type="dxa"/>
            <w:vAlign w:val="center"/>
            <w:hideMark/>
          </w:tcPr>
          <w:p w14:paraId="0CDBCA0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839C9DB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B9D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C9D0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1B9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257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7BB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A60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E54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13E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9FC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601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3.9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30C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5.00</w:t>
            </w:r>
          </w:p>
        </w:tc>
        <w:tc>
          <w:tcPr>
            <w:tcW w:w="36" w:type="dxa"/>
            <w:vAlign w:val="center"/>
            <w:hideMark/>
          </w:tcPr>
          <w:p w14:paraId="701ECA0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2588431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C9E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5EC2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FDC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E28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656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07B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369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338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480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6F7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EFB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D1323FD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CF89CE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192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CBD9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1AE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C5F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86F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987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9B7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11B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E85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B25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9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571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0.90</w:t>
            </w:r>
          </w:p>
        </w:tc>
        <w:tc>
          <w:tcPr>
            <w:tcW w:w="36" w:type="dxa"/>
            <w:vAlign w:val="center"/>
            <w:hideMark/>
          </w:tcPr>
          <w:p w14:paraId="4213643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E9586E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F44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2D38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oicilip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7B6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47B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7E5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B7C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C35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676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CE9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C62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C3A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3944C71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1AD89B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40C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0676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pseudovishnu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BEB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A1B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A40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8E9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F05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BAA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F57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54D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77D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7466AAA6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9F3CF4E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B1B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3523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450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D1B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5D5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13D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0A8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892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5CA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7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AD0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9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425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6.16</w:t>
            </w:r>
          </w:p>
        </w:tc>
        <w:tc>
          <w:tcPr>
            <w:tcW w:w="36" w:type="dxa"/>
            <w:vAlign w:val="center"/>
            <w:hideMark/>
          </w:tcPr>
          <w:p w14:paraId="01ED5C1F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A885B42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A61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F7D8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042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B24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FA4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31C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053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071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DDB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7F9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699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2633C13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ABD53B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CB9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41AB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0BB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807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266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DFF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D62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AAD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6EF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110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6FA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4DDDA2D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F602E8C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A17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5A73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restu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D02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7B5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157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48C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0C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959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784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1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50A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6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D39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9.50</w:t>
            </w:r>
          </w:p>
        </w:tc>
        <w:tc>
          <w:tcPr>
            <w:tcW w:w="36" w:type="dxa"/>
            <w:vAlign w:val="center"/>
            <w:hideMark/>
          </w:tcPr>
          <w:p w14:paraId="30E514E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544B79B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8D0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E2B1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sit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6D0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7F6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A44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EAD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488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BBB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DAB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18D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DE7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58B7910E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03F3E3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6FE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CC68" w14:textId="77777777" w:rsidR="00D2415C" w:rsidRPr="002971FC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971FC">
              <w:rPr>
                <w:rFonts w:ascii="Arial" w:hAnsi="Arial" w:cs="Arial"/>
                <w:i/>
                <w:iCs/>
                <w:sz w:val="12"/>
                <w:szCs w:val="12"/>
              </w:rPr>
              <w:t>Cx. salinari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834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12C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A5D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675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A24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CC5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2A0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66B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2.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9DA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2.74</w:t>
            </w:r>
          </w:p>
        </w:tc>
        <w:tc>
          <w:tcPr>
            <w:tcW w:w="36" w:type="dxa"/>
            <w:vAlign w:val="center"/>
            <w:hideMark/>
          </w:tcPr>
          <w:p w14:paraId="5CBCC0D9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0EE2C2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2A7B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C1E5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stigmatos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1A5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BB7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B1D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C81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262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177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B2C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82F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.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40E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.21</w:t>
            </w:r>
          </w:p>
        </w:tc>
        <w:tc>
          <w:tcPr>
            <w:tcW w:w="36" w:type="dxa"/>
            <w:vAlign w:val="center"/>
            <w:hideMark/>
          </w:tcPr>
          <w:p w14:paraId="743DC65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608C50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0B17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8E74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aeniop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B8E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672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289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79B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A4D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D45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105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91B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423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85F2B3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6F4071F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B694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5496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arsa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DF6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3A7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EA3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BA3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83FA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104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0A0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462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7.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01B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52.16</w:t>
            </w:r>
          </w:p>
        </w:tc>
        <w:tc>
          <w:tcPr>
            <w:tcW w:w="36" w:type="dxa"/>
            <w:vAlign w:val="center"/>
            <w:hideMark/>
          </w:tcPr>
          <w:p w14:paraId="57CFB8DE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CDD8899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20E5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31BF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errit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410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99A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F7F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3B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65E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849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678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80C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2B2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CF0619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1AF56E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E10C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68CC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errit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576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65C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63F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474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6A9E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1FB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940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E1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CE5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47D9AFA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A0D5F6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53C3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36E9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heile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918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F9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0F7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314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3DD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2A6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0A5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595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244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345DBC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CD1513E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19A8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2786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heile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FF4B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C24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019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FC3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342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C7E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E02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E53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DBD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0A53439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D412F92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6659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B9FC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hriamb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C7B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C40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172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32B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702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51F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6DF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117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256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8F86B83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198B00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AC99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29C8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orrenti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BBC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2D6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F65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E4C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EA28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D30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8CD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9B2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03A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3A7D3CF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715888B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54C9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0D1B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8CE5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D6A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A31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C4C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3BC5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CBD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81D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544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DCB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6730F0F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A0540CE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40B0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A671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1EE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CC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DBE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27A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1F78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0F9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FB4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DFE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75D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0CF3A4C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C04857F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408D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BAA8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DF5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54A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F6D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845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457B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7E0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1C5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35D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3DF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3F9E03C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229760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2318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D4F3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univitt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493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96A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86D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71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499E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FC9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8CD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BE9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A66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36" w:type="dxa"/>
            <w:vAlign w:val="center"/>
            <w:hideMark/>
          </w:tcPr>
          <w:p w14:paraId="6157036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7F3785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1E9E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D47B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vishnu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531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76F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F67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FC0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BA9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34D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6EE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3FA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F2E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6CC68BF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5F21733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C68B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F66A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whitmor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3AB8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622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A28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9EE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0FC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9CF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2D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9C9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16E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B75816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5FCE90B" w14:textId="77777777" w:rsidTr="00492827">
        <w:trPr>
          <w:trHeight w:val="300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70BDA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JEV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2CA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annul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922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FF6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4FE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85A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94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169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A75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2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FA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7.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81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6.95</w:t>
            </w:r>
          </w:p>
        </w:tc>
        <w:tc>
          <w:tcPr>
            <w:tcW w:w="36" w:type="dxa"/>
            <w:vAlign w:val="center"/>
            <w:hideMark/>
          </w:tcPr>
          <w:p w14:paraId="2076508D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0685179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5313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421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b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B6D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C3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C39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533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68C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617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282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726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.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88E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17</w:t>
            </w:r>
          </w:p>
        </w:tc>
        <w:tc>
          <w:tcPr>
            <w:tcW w:w="36" w:type="dxa"/>
            <w:vAlign w:val="center"/>
            <w:hideMark/>
          </w:tcPr>
          <w:p w14:paraId="5A3EA5B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52EAE56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A495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E21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brevipalp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B6F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127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7A2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6F0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138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DDC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0C8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E8C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90E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3EBB941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D08F5C2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2C3C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6FE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fuscan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E86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92E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C5E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D1C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EB1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0B7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029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023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B34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368A91D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56C87D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916D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868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fuscocephal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5C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206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077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C68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1DA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9B9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554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B28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7.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ADA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3.68</w:t>
            </w:r>
          </w:p>
        </w:tc>
        <w:tc>
          <w:tcPr>
            <w:tcW w:w="36" w:type="dxa"/>
            <w:vAlign w:val="center"/>
            <w:hideMark/>
          </w:tcPr>
          <w:p w14:paraId="61DBB99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CD335B9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4FC3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403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gelid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933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385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29A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EEA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F6E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AFE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A67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B96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C1F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65B506D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11C2BF9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0E41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C66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gelid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4AD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150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E36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938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88F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AE5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08B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3F2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6E4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2BD12243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641FAD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FBBD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D18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hayash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413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310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978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757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BC3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425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148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172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FF6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295468B7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581FB9B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0D31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C9A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inatom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1E7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41B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7B5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C5F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720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E2C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2E7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DDC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04D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E1E8FDD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0E64F4C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E5FD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C8F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inful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BFE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18D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0AF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708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C97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61F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9C0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453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F6B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66EDEE9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20012C5E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D04E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FA2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mime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A5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4D3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8D5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5CE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DDB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ABC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5D5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CCB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254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79FFEDE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85EFF3A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FE1F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EBE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murrell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22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845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07C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34D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EF2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825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ADD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70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A86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91D6956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66F626F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23EF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77D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nigropunct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CE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977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38E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924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476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B25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28C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F3F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CB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6139834F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97313F6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03C6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90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orienta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C9F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ABB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AB6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73B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23D8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E77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A8F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566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BAD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2BF2174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CCF44B6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1C6B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5A0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048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9EA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6C0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DA1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1E2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21B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A8B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7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A37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985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0.98</w:t>
            </w:r>
          </w:p>
        </w:tc>
        <w:tc>
          <w:tcPr>
            <w:tcW w:w="36" w:type="dxa"/>
            <w:vAlign w:val="center"/>
            <w:hideMark/>
          </w:tcPr>
          <w:p w14:paraId="617E7EB1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6460098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BCFF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D68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pseudovishnu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ED0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2CA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562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40E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C2B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325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D6A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A4D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E1C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FD0BF42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6523D2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1BB3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C0F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707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6FA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70B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4A3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E8B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A2B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81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5D0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15B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36" w:type="dxa"/>
            <w:vAlign w:val="center"/>
            <w:hideMark/>
          </w:tcPr>
          <w:p w14:paraId="16EE7D86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033D60B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0888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DBCA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rub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91D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236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A81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6DD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A17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EE1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4B2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5D6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104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550BC93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6E86FFF0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7364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B97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rubithorac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50F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FC4D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EC3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D67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8C7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60E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65C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7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2D0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62.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6C2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0.58</w:t>
            </w:r>
          </w:p>
        </w:tc>
        <w:tc>
          <w:tcPr>
            <w:tcW w:w="36" w:type="dxa"/>
            <w:vAlign w:val="center"/>
            <w:hideMark/>
          </w:tcPr>
          <w:p w14:paraId="72D19D28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1013EFD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5967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B46C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sit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F6F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7F0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E717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679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375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E25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2C7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451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733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56</w:t>
            </w:r>
          </w:p>
        </w:tc>
        <w:tc>
          <w:tcPr>
            <w:tcW w:w="36" w:type="dxa"/>
            <w:vAlign w:val="center"/>
            <w:hideMark/>
          </w:tcPr>
          <w:p w14:paraId="344332D1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5161E51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A3930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D90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sit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CAD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4F6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41C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C9A3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313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750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850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7F4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DA0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20FA1576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4CEC104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5EA1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0D9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D55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4E60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C3C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1398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87A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19C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623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0AE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8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371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2.96</w:t>
            </w:r>
          </w:p>
        </w:tc>
        <w:tc>
          <w:tcPr>
            <w:tcW w:w="36" w:type="dxa"/>
            <w:vAlign w:val="center"/>
            <w:hideMark/>
          </w:tcPr>
          <w:p w14:paraId="4902A05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2F2E555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F76E5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EAC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vag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FDD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705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16D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052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9B36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BA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7E2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8C22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CD8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3AEA20A3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F7102E7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4B8B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C961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vishnu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7A5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97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D5C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BF5C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E94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9C0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DAC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47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3.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CCAB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4.25</w:t>
            </w:r>
          </w:p>
        </w:tc>
        <w:tc>
          <w:tcPr>
            <w:tcW w:w="36" w:type="dxa"/>
            <w:vAlign w:val="center"/>
            <w:hideMark/>
          </w:tcPr>
          <w:p w14:paraId="5200B01C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7AA82780" w14:textId="77777777" w:rsidTr="00492827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944D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05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Cx. whitmor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120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7BE1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2394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D17E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7164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E006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FFB9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493A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1AFF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63E59C40" w14:textId="77777777" w:rsidR="00D2415C" w:rsidRPr="002971FC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2D946AF" w14:textId="77777777" w:rsidTr="00492827">
        <w:trPr>
          <w:trHeight w:val="240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005B0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USUV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DDCF" w14:textId="77777777" w:rsidR="00D2415C" w:rsidRPr="004A7624" w:rsidRDefault="00D2415C" w:rsidP="00B9386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4A7624">
              <w:rPr>
                <w:rFonts w:ascii="Arial" w:hAnsi="Arial" w:cs="Arial"/>
                <w:i/>
                <w:iCs/>
                <w:sz w:val="12"/>
                <w:szCs w:val="12"/>
              </w:rPr>
              <w:t>Cx. antenn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311A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A9A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6B7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BC5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D08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FDF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E3E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7E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04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66847715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10940CA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6A2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7946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hort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480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EC1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CC4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C56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61F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573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C22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397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C95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358B0345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387652E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4D3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E6A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impud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1FDE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6F2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F29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88F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39D5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9E2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4A0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463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9E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36ECBFD0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EF6D5F0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6EA6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C773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mime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50A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8E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D75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03E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DD8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4C0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9DC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A5D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457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25D45CBF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1DD05D8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4E2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F7B7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modes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1C5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29C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72C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6B6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14EC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9F0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2AE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C09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AD6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98E443F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A31B14C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60AF5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2A86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neav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87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069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334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571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A45B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2E3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06C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1A8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730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F3DA00C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880E9C6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684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6A6C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perexigu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8A2C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AB1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CF1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089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45A7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F09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5B7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2F6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808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774C630D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6E882AF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3B1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3D0C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perfus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BEB7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45A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E2F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32F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E727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BBC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923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4E9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7FD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767879E0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ECB359D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343D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D8A2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BD6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4A8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7C4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A7A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6391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B0D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983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891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5.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1A2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5.19</w:t>
            </w:r>
          </w:p>
        </w:tc>
        <w:tc>
          <w:tcPr>
            <w:tcW w:w="36" w:type="dxa"/>
            <w:vAlign w:val="center"/>
            <w:hideMark/>
          </w:tcPr>
          <w:p w14:paraId="283A473A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5EF0D3E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B50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BEF0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E9C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98E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F50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396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FEA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811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5E8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D8C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514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4B6D29F2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3658FFB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E5AE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1C1A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poicilip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EDC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FCE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D49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32B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877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038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177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4BD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F4A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595EB03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08124A0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6B5F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F787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AB9E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A15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77B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051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EE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D18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620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06D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930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019BC92B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A519B48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FC33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E8F2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territ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838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9B7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250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610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C57F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7A5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65D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EE7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7E5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055934F7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128CCF95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F1CC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F461" w14:textId="77777777" w:rsidR="00D2415C" w:rsidRPr="004A7624" w:rsidRDefault="00D2415C" w:rsidP="00B9386B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A7624">
              <w:rPr>
                <w:rFonts w:ascii="Arial" w:hAnsi="Arial" w:cs="Arial"/>
                <w:color w:val="000000"/>
                <w:sz w:val="12"/>
                <w:szCs w:val="12"/>
              </w:rPr>
              <w:t>Cx. theile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FBD6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2F5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D3F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009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F0AE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FE8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620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9B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524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AAB23E4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3A6C733A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467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498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A4C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F8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708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5CB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29A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F4D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8C2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04D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A74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75618D08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9529097" w14:textId="77777777" w:rsidTr="00492827">
        <w:trPr>
          <w:trHeight w:val="240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8D53B5" w14:textId="77777777" w:rsidR="00D2415C" w:rsidRPr="002971FC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971FC">
              <w:rPr>
                <w:rFonts w:ascii="Arial" w:hAnsi="Arial" w:cs="Arial"/>
                <w:sz w:val="12"/>
                <w:szCs w:val="12"/>
              </w:rPr>
              <w:t>SLEV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2636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errat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CF58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21C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F18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CBDF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0A7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887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EB6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47B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AA7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.06</w:t>
            </w:r>
          </w:p>
        </w:tc>
        <w:tc>
          <w:tcPr>
            <w:tcW w:w="36" w:type="dxa"/>
            <w:vAlign w:val="center"/>
            <w:hideMark/>
          </w:tcPr>
          <w:p w14:paraId="01CDA57E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532F7A8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1DC1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945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erythrothor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22AB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F74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392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698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1EE9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935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F0A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240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A15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72056CFC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489F014F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3C877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4E4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CE58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CEE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371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9E1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4D2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2E4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1AC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708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C1C5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2D704F4D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1E27B54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20BDB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8BC1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31A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77A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1C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600E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B8B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8D0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5C3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DB43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6A0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1.97</w:t>
            </w:r>
          </w:p>
        </w:tc>
        <w:tc>
          <w:tcPr>
            <w:tcW w:w="36" w:type="dxa"/>
            <w:vAlign w:val="center"/>
            <w:hideMark/>
          </w:tcPr>
          <w:p w14:paraId="6903CD29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FA66716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232C2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363D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7C14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F4C4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DEFE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7D4E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FAAB" w14:textId="77777777" w:rsidR="00D2415C" w:rsidRPr="004A7624" w:rsidRDefault="00D2415C" w:rsidP="00B9386B">
            <w:pPr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4A16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1146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77C2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0.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1256" w14:textId="77777777" w:rsidR="00D2415C" w:rsidRPr="004A7624" w:rsidRDefault="00D2415C" w:rsidP="00B9386B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4A7624">
              <w:rPr>
                <w:rFonts w:ascii="Calibri" w:hAnsi="Calibri" w:cs="Calibri"/>
                <w:sz w:val="12"/>
                <w:szCs w:val="12"/>
              </w:rPr>
              <w:t>0.29</w:t>
            </w:r>
          </w:p>
        </w:tc>
        <w:tc>
          <w:tcPr>
            <w:tcW w:w="36" w:type="dxa"/>
            <w:vAlign w:val="center"/>
            <w:hideMark/>
          </w:tcPr>
          <w:p w14:paraId="24014450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5DE879D9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D8F6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6F83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stigmatos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A93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83E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3A9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5ED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6400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448A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5B97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9A8D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063C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5F9B2507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  <w:tr w:rsidR="00D2415C" w:rsidRPr="002971FC" w14:paraId="079659D5" w14:textId="77777777" w:rsidTr="00492827">
        <w:trPr>
          <w:trHeight w:val="24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760C9" w14:textId="77777777" w:rsidR="00D2415C" w:rsidRPr="002971FC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C886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Cx. tarsa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9DCA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1171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0BB2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7804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0ED1" w14:textId="77777777" w:rsidR="00D2415C" w:rsidRPr="004A7624" w:rsidRDefault="00D2415C" w:rsidP="00B9386B">
            <w:pPr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27D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3AA0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C598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3E46" w14:textId="77777777" w:rsidR="00D2415C" w:rsidRPr="004A7624" w:rsidRDefault="00D2415C" w:rsidP="00B9386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62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36" w:type="dxa"/>
            <w:vAlign w:val="center"/>
            <w:hideMark/>
          </w:tcPr>
          <w:p w14:paraId="648CC60A" w14:textId="77777777" w:rsidR="00D2415C" w:rsidRPr="004A7624" w:rsidRDefault="00D2415C" w:rsidP="00B9386B">
            <w:pPr>
              <w:rPr>
                <w:sz w:val="20"/>
                <w:szCs w:val="20"/>
              </w:rPr>
            </w:pPr>
          </w:p>
        </w:tc>
      </w:tr>
    </w:tbl>
    <w:p w14:paraId="2E00FEF2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415716" w14:textId="77777777" w:rsidR="00D2415C" w:rsidRDefault="00D2415C" w:rsidP="00D2415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B6EAA5" w14:textId="77777777" w:rsidR="00D2415C" w:rsidRPr="003329C8" w:rsidRDefault="00D2415C" w:rsidP="00D2415C">
      <w:pPr>
        <w:rPr>
          <w:rFonts w:ascii="Arial" w:hAnsi="Arial" w:cs="Arial"/>
          <w:sz w:val="22"/>
          <w:szCs w:val="22"/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3C2DEE">
        <w:rPr>
          <w:rFonts w:ascii="Arial" w:hAnsi="Arial" w:cs="Arial"/>
          <w:sz w:val="22"/>
          <w:szCs w:val="22"/>
          <w:lang w:val="en-US"/>
        </w:rPr>
        <w:t xml:space="preserve"> </w:t>
      </w:r>
      <w:r w:rsidRPr="003329C8">
        <w:rPr>
          <w:rFonts w:ascii="Arial" w:hAnsi="Arial" w:cs="Arial"/>
          <w:sz w:val="22"/>
          <w:szCs w:val="22"/>
          <w:lang w:val="en-US"/>
        </w:rPr>
        <w:t xml:space="preserve">Infection frequency to natural infections and MIR values for JES. </w:t>
      </w:r>
    </w:p>
    <w:p w14:paraId="245474F7" w14:textId="77777777" w:rsidR="00D2415C" w:rsidRPr="00B80109" w:rsidRDefault="00D2415C" w:rsidP="00D2415C">
      <w:pPr>
        <w:rPr>
          <w:lang w:val="en-GB"/>
        </w:rPr>
      </w:pPr>
    </w:p>
    <w:p w14:paraId="2AEBDC4B" w14:textId="1195856D" w:rsidR="00FD72DC" w:rsidRDefault="00FD72DC">
      <w:pPr>
        <w:rPr>
          <w:lang w:val="en-US"/>
        </w:rPr>
      </w:pPr>
    </w:p>
    <w:p w14:paraId="302C5761" w14:textId="3020E13B" w:rsidR="00492827" w:rsidRDefault="00492827">
      <w:pPr>
        <w:rPr>
          <w:lang w:val="en-US"/>
        </w:rPr>
      </w:pPr>
    </w:p>
    <w:p w14:paraId="786D68BA" w14:textId="18578EAD" w:rsidR="00492827" w:rsidRDefault="00492827">
      <w:pPr>
        <w:rPr>
          <w:lang w:val="en-US"/>
        </w:rPr>
      </w:pPr>
    </w:p>
    <w:p w14:paraId="720933EC" w14:textId="6619E3F6" w:rsidR="00492827" w:rsidRDefault="00492827">
      <w:pPr>
        <w:rPr>
          <w:lang w:val="en-US"/>
        </w:rPr>
      </w:pPr>
    </w:p>
    <w:p w14:paraId="0A4B3EB2" w14:textId="03B0DC7A" w:rsidR="00492827" w:rsidRDefault="00492827">
      <w:pPr>
        <w:rPr>
          <w:lang w:val="en-US"/>
        </w:rPr>
      </w:pPr>
    </w:p>
    <w:p w14:paraId="3306F56F" w14:textId="2D02773F" w:rsidR="00492827" w:rsidRDefault="00492827">
      <w:pPr>
        <w:rPr>
          <w:lang w:val="en-US"/>
        </w:rPr>
      </w:pPr>
    </w:p>
    <w:p w14:paraId="52A57025" w14:textId="2FCC277D" w:rsidR="00492827" w:rsidRDefault="00492827">
      <w:pPr>
        <w:rPr>
          <w:lang w:val="en-US"/>
        </w:rPr>
      </w:pPr>
    </w:p>
    <w:p w14:paraId="4613BD67" w14:textId="7E55EDD5" w:rsidR="00492827" w:rsidRDefault="00492827">
      <w:pPr>
        <w:rPr>
          <w:lang w:val="en-US"/>
        </w:rPr>
      </w:pPr>
    </w:p>
    <w:p w14:paraId="41920747" w14:textId="1A2E1539" w:rsidR="00492827" w:rsidRDefault="00492827">
      <w:pPr>
        <w:rPr>
          <w:lang w:val="en-US"/>
        </w:rPr>
      </w:pPr>
    </w:p>
    <w:p w14:paraId="74F0EACB" w14:textId="596C6BB3" w:rsidR="00492827" w:rsidRDefault="00492827">
      <w:pPr>
        <w:rPr>
          <w:lang w:val="en-US"/>
        </w:rPr>
      </w:pPr>
    </w:p>
    <w:p w14:paraId="2F6C98E8" w14:textId="7432BED1" w:rsidR="00492827" w:rsidRDefault="00492827">
      <w:pPr>
        <w:rPr>
          <w:lang w:val="en-US"/>
        </w:rPr>
      </w:pPr>
    </w:p>
    <w:p w14:paraId="59CF3D27" w14:textId="7E69EA4A" w:rsidR="00492827" w:rsidRDefault="00492827">
      <w:pPr>
        <w:rPr>
          <w:lang w:val="en-US"/>
        </w:rPr>
      </w:pPr>
    </w:p>
    <w:p w14:paraId="404E1304" w14:textId="0E3C5D4B" w:rsidR="00492827" w:rsidRDefault="00492827">
      <w:pPr>
        <w:rPr>
          <w:lang w:val="en-US"/>
        </w:rPr>
      </w:pPr>
    </w:p>
    <w:p w14:paraId="3CD3BBBF" w14:textId="21D65C64" w:rsidR="00492827" w:rsidRDefault="00492827">
      <w:pPr>
        <w:rPr>
          <w:lang w:val="en-US"/>
        </w:rPr>
      </w:pPr>
    </w:p>
    <w:p w14:paraId="37A31F2D" w14:textId="7FC1EDBA" w:rsidR="00492827" w:rsidRDefault="00492827">
      <w:pPr>
        <w:rPr>
          <w:lang w:val="en-US"/>
        </w:rPr>
      </w:pPr>
    </w:p>
    <w:p w14:paraId="4DCA037D" w14:textId="59F4A342" w:rsidR="0090195A" w:rsidRDefault="0090195A">
      <w:pPr>
        <w:rPr>
          <w:lang w:val="en-US"/>
        </w:rPr>
      </w:pPr>
    </w:p>
    <w:p w14:paraId="1927F472" w14:textId="2CD9683F" w:rsidR="0090195A" w:rsidRDefault="0090195A">
      <w:pPr>
        <w:rPr>
          <w:lang w:val="en-US"/>
        </w:rPr>
      </w:pPr>
    </w:p>
    <w:p w14:paraId="2B810085" w14:textId="0EFDBAAC" w:rsidR="0090195A" w:rsidRDefault="0090195A">
      <w:pPr>
        <w:rPr>
          <w:lang w:val="en-US"/>
        </w:rPr>
      </w:pPr>
    </w:p>
    <w:p w14:paraId="36EF0F7C" w14:textId="0C31C7F7" w:rsidR="0090195A" w:rsidRDefault="0090195A">
      <w:pPr>
        <w:rPr>
          <w:lang w:val="en-US"/>
        </w:rPr>
      </w:pPr>
    </w:p>
    <w:p w14:paraId="6CD0FFE2" w14:textId="28F560F0" w:rsidR="0090195A" w:rsidRDefault="0090195A">
      <w:pPr>
        <w:rPr>
          <w:lang w:val="en-US"/>
        </w:rPr>
      </w:pPr>
    </w:p>
    <w:p w14:paraId="689496F3" w14:textId="276FD839" w:rsidR="0090195A" w:rsidRDefault="0090195A">
      <w:pPr>
        <w:rPr>
          <w:lang w:val="en-US"/>
        </w:rPr>
      </w:pPr>
    </w:p>
    <w:p w14:paraId="08C6C46C" w14:textId="4C6A222C" w:rsidR="0090195A" w:rsidRDefault="0090195A">
      <w:pPr>
        <w:rPr>
          <w:lang w:val="en-US"/>
        </w:rPr>
      </w:pPr>
    </w:p>
    <w:p w14:paraId="1EADE201" w14:textId="0FC4090C" w:rsidR="0090195A" w:rsidRDefault="0090195A">
      <w:pPr>
        <w:rPr>
          <w:lang w:val="en-US"/>
        </w:rPr>
      </w:pPr>
    </w:p>
    <w:p w14:paraId="6E9BCC2D" w14:textId="69F4CABD" w:rsidR="0090195A" w:rsidRDefault="0090195A">
      <w:pPr>
        <w:rPr>
          <w:lang w:val="en-US"/>
        </w:rPr>
      </w:pPr>
    </w:p>
    <w:p w14:paraId="6F12A02E" w14:textId="3897F7A7" w:rsidR="0090195A" w:rsidRDefault="0090195A">
      <w:pPr>
        <w:rPr>
          <w:lang w:val="en-US"/>
        </w:rPr>
      </w:pPr>
    </w:p>
    <w:p w14:paraId="39048DB9" w14:textId="7EBDB3B1" w:rsidR="0090195A" w:rsidRDefault="0090195A">
      <w:pPr>
        <w:rPr>
          <w:lang w:val="en-US"/>
        </w:rPr>
      </w:pPr>
    </w:p>
    <w:p w14:paraId="4EA38410" w14:textId="720E2FE7" w:rsidR="0090195A" w:rsidRDefault="0090195A">
      <w:pPr>
        <w:rPr>
          <w:lang w:val="en-US"/>
        </w:rPr>
      </w:pPr>
    </w:p>
    <w:p w14:paraId="2550A5CF" w14:textId="21F5B777" w:rsidR="0090195A" w:rsidRDefault="0090195A">
      <w:pPr>
        <w:rPr>
          <w:lang w:val="en-US"/>
        </w:rPr>
      </w:pPr>
    </w:p>
    <w:p w14:paraId="2439BA13" w14:textId="77777777" w:rsidR="0090195A" w:rsidRDefault="0090195A" w:rsidP="0090195A">
      <w:pPr>
        <w:rPr>
          <w:lang w:val="en-US"/>
        </w:rPr>
      </w:pPr>
    </w:p>
    <w:p w14:paraId="22A11E65" w14:textId="77777777" w:rsidR="0090195A" w:rsidRDefault="0090195A" w:rsidP="0090195A">
      <w:pPr>
        <w:rPr>
          <w:lang w:val="en-US"/>
        </w:rPr>
      </w:pPr>
    </w:p>
    <w:p w14:paraId="32B9D4D2" w14:textId="517C24EB" w:rsidR="0090195A" w:rsidRDefault="0090195A" w:rsidP="0090195A">
      <w:pPr>
        <w:jc w:val="center"/>
        <w:rPr>
          <w:lang w:val="en-US"/>
        </w:rPr>
      </w:pPr>
      <w:r w:rsidRPr="00FC06D8">
        <w:rPr>
          <w:noProof/>
        </w:rPr>
        <w:lastRenderedPageBreak/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5C8C78CD" wp14:editId="140349B6">
                <wp:simplePos x="0" y="0"/>
                <wp:positionH relativeFrom="column">
                  <wp:posOffset>1959610</wp:posOffset>
                </wp:positionH>
                <wp:positionV relativeFrom="paragraph">
                  <wp:posOffset>1316355</wp:posOffset>
                </wp:positionV>
                <wp:extent cx="0" cy="457200"/>
                <wp:effectExtent l="63500" t="0" r="50800" b="25400"/>
                <wp:wrapNone/>
                <wp:docPr id="6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A297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154.3pt;margin-top:103.65pt;width:0;height:36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ML9iBe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5D2F7A8C" wp14:editId="017D25E1">
                <wp:simplePos x="0" y="0"/>
                <wp:positionH relativeFrom="column">
                  <wp:posOffset>4220845</wp:posOffset>
                </wp:positionH>
                <wp:positionV relativeFrom="paragraph">
                  <wp:posOffset>1321435</wp:posOffset>
                </wp:positionV>
                <wp:extent cx="0" cy="457200"/>
                <wp:effectExtent l="63500" t="0" r="50800" b="25400"/>
                <wp:wrapNone/>
                <wp:docPr id="6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10BABE" id="AutoShape 21" o:spid="_x0000_s1026" type="#_x0000_t32" style="position:absolute;margin-left:332.35pt;margin-top:104.05pt;width:0;height:36pt;z-index:251718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rbuTVOMAAAAQ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922D41F" wp14:editId="083089A0">
                <wp:simplePos x="0" y="0"/>
                <wp:positionH relativeFrom="column">
                  <wp:posOffset>973455</wp:posOffset>
                </wp:positionH>
                <wp:positionV relativeFrom="paragraph">
                  <wp:posOffset>1902460</wp:posOffset>
                </wp:positionV>
                <wp:extent cx="3756025" cy="571500"/>
                <wp:effectExtent l="0" t="0" r="3175" b="0"/>
                <wp:wrapNone/>
                <wp:docPr id="6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560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193A5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after duplicates removed </w:t>
                            </w: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4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22D41F" id="_x0000_s1038" style="position:absolute;left:0;text-align:left;margin-left:76.65pt;margin-top:149.8pt;width:295.75pt;height: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">
                <v:path arrowok="t"/>
                <v:textbox inset=",7.2pt,,7.2pt">
                  <w:txbxContent>
                    <w:p w14:paraId="4AA193A5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after duplicates removed </w:t>
                      </w: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481)</w:t>
                      </w: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91C6E54" wp14:editId="62C176FD">
                <wp:simplePos x="0" y="0"/>
                <wp:positionH relativeFrom="column">
                  <wp:posOffset>4218940</wp:posOffset>
                </wp:positionH>
                <wp:positionV relativeFrom="paragraph">
                  <wp:posOffset>653415</wp:posOffset>
                </wp:positionV>
                <wp:extent cx="1956435" cy="676275"/>
                <wp:effectExtent l="0" t="0" r="0" b="0"/>
                <wp:wrapNone/>
                <wp:docPr id="6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5643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9FE3A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PubMed n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59</w:t>
                            </w:r>
                          </w:p>
                          <w:p w14:paraId="1B8AD662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84F22E0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EF9CAD5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FE736F4" w14:textId="77777777" w:rsidR="0090195A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1C6E54" id="_x0000_s1039" style="position:absolute;left:0;text-align:left;margin-left:332.2pt;margin-top:51.45pt;width:154.05pt;height:53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">
                <v:path arrowok="t"/>
                <v:textbox inset=",7.2pt,,7.2pt">
                  <w:txbxContent>
                    <w:p w14:paraId="33A9FE3A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PubMed n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59</w:t>
                      </w:r>
                    </w:p>
                    <w:p w14:paraId="1B8AD662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384F22E0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4EF9CAD5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5FE736F4" w14:textId="77777777" w:rsidR="0090195A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FEA605" wp14:editId="6E33ED0C">
                <wp:simplePos x="0" y="0"/>
                <wp:positionH relativeFrom="column">
                  <wp:posOffset>9525</wp:posOffset>
                </wp:positionH>
                <wp:positionV relativeFrom="paragraph">
                  <wp:posOffset>645160</wp:posOffset>
                </wp:positionV>
                <wp:extent cx="1956435" cy="676275"/>
                <wp:effectExtent l="0" t="0" r="0" b="0"/>
                <wp:wrapNone/>
                <wp:docPr id="6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5643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405DB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</w:r>
                            <w:proofErr w:type="spellStart"/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WoS</w:t>
                            </w:r>
                            <w:proofErr w:type="spellEnd"/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462</w:t>
                            </w:r>
                          </w:p>
                          <w:p w14:paraId="1AD18CE2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4168A46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FC386E8" w14:textId="77777777" w:rsidR="0090195A" w:rsidRPr="009842E7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B1B4647" w14:textId="77777777" w:rsidR="0090195A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EA605" id="_x0000_s1040" style="position:absolute;left:0;text-align:left;margin-left:.75pt;margin-top:50.8pt;width:154.05pt;height:53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">
                <v:path arrowok="t"/>
                <v:textbox inset=",7.2pt,,7.2pt">
                  <w:txbxContent>
                    <w:p w14:paraId="443405DB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</w:r>
                      <w:proofErr w:type="spellStart"/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WoS</w:t>
                      </w:r>
                      <w:proofErr w:type="spellEnd"/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462</w:t>
                      </w:r>
                    </w:p>
                    <w:p w14:paraId="1AD18CE2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74168A46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1FC386E8" w14:textId="77777777" w:rsidR="0090195A" w:rsidRPr="009842E7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</w:p>
                    <w:p w14:paraId="2B1B4647" w14:textId="77777777" w:rsidR="0090195A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919E064" wp14:editId="50C2400F">
                <wp:simplePos x="0" y="0"/>
                <wp:positionH relativeFrom="column">
                  <wp:posOffset>2729865</wp:posOffset>
                </wp:positionH>
                <wp:positionV relativeFrom="paragraph">
                  <wp:posOffset>5908675</wp:posOffset>
                </wp:positionV>
                <wp:extent cx="1337310" cy="568960"/>
                <wp:effectExtent l="25400" t="0" r="0" b="66040"/>
                <wp:wrapNone/>
                <wp:docPr id="69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337310" cy="568960"/>
                        </a:xfrm>
                        <a:prstGeom prst="bentConnector3">
                          <a:avLst>
                            <a:gd name="adj1" fmla="val 2345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DE57E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15" o:spid="_x0000_s1026" type="#_x0000_t34" style="position:absolute;margin-left:214.95pt;margin-top:465.25pt;width:105.3pt;height:44.8pt;rotation:180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" adj="5066">
                <v:stroke endarrow="block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7205039" wp14:editId="3DB26D34">
                <wp:simplePos x="0" y="0"/>
                <wp:positionH relativeFrom="column">
                  <wp:posOffset>4072890</wp:posOffset>
                </wp:positionH>
                <wp:positionV relativeFrom="paragraph">
                  <wp:posOffset>5528310</wp:posOffset>
                </wp:positionV>
                <wp:extent cx="2228850" cy="697230"/>
                <wp:effectExtent l="0" t="0" r="6350" b="1270"/>
                <wp:wrapNone/>
                <wp:docPr id="3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97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3DD05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Additional records identified through other sources </w:t>
                            </w: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05039" id="_x0000_s1041" style="position:absolute;left:0;text-align:left;margin-left:320.7pt;margin-top:435.3pt;width:175.5pt;height:54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">
                <v:path arrowok="t"/>
                <v:textbox inset=",7.2pt,,7.2pt">
                  <w:txbxContent>
                    <w:p w14:paraId="5063DD05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Additional records identified through other sources </w:t>
                      </w: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27)</w:t>
                      </w: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36576" distB="36576" distL="36576" distR="36576" simplePos="0" relativeHeight="251713536" behindDoc="0" locked="0" layoutInCell="1" allowOverlap="1" wp14:anchorId="01143D36" wp14:editId="007CE184">
                <wp:simplePos x="0" y="0"/>
                <wp:positionH relativeFrom="column">
                  <wp:posOffset>2748915</wp:posOffset>
                </wp:positionH>
                <wp:positionV relativeFrom="paragraph">
                  <wp:posOffset>4998720</wp:posOffset>
                </wp:positionV>
                <wp:extent cx="7620" cy="563880"/>
                <wp:effectExtent l="50800" t="0" r="30480" b="20320"/>
                <wp:wrapNone/>
                <wp:docPr id="4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620" cy="563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409824" id="AutoShape 13" o:spid="_x0000_s1026" type="#_x0000_t32" style="position:absolute;margin-left:216.45pt;margin-top:393.6pt;width:.6pt;height:44.4pt;z-index:251713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1E42E77" wp14:editId="39D76255">
                <wp:simplePos x="0" y="0"/>
                <wp:positionH relativeFrom="column">
                  <wp:posOffset>-813435</wp:posOffset>
                </wp:positionH>
                <wp:positionV relativeFrom="paragraph">
                  <wp:posOffset>5755005</wp:posOffset>
                </wp:positionV>
                <wp:extent cx="1002030" cy="297180"/>
                <wp:effectExtent l="0" t="3175" r="0" b="0"/>
                <wp:wrapNone/>
                <wp:docPr id="4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020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222F0BE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E42E77" id="_x0000_s1042" style="position:absolute;left:0;text-align:left;margin-left:-64.05pt;margin-top:453.15pt;width:78.9pt;height:23.4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" fillcolor="#ccecff">
                <v:path arrowok="t"/>
                <v:textbox style="layout-flow:vertical;mso-layout-flow-alt:bottom-to-top" inset="3.6pt,,3.6pt">
                  <w:txbxContent>
                    <w:p w14:paraId="2222F0BE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6E432F8" wp14:editId="4B8410A3">
                <wp:simplePos x="0" y="0"/>
                <wp:positionH relativeFrom="column">
                  <wp:posOffset>-1339215</wp:posOffset>
                </wp:positionH>
                <wp:positionV relativeFrom="paragraph">
                  <wp:posOffset>3945255</wp:posOffset>
                </wp:positionV>
                <wp:extent cx="2076450" cy="297180"/>
                <wp:effectExtent l="635" t="0" r="0" b="0"/>
                <wp:wrapNone/>
                <wp:docPr id="42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0764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7A8064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E432F8" id="_x0000_s1043" style="position:absolute;left:0;text-align:left;margin-left:-105.45pt;margin-top:310.65pt;width:163.5pt;height:23.4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" fillcolor="#ccecff">
                <v:path arrowok="t"/>
                <v:textbox style="layout-flow:vertical;mso-layout-flow-alt:bottom-to-top" inset="3.6pt,,3.6pt">
                  <w:txbxContent>
                    <w:p w14:paraId="317A8064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47F0E11" wp14:editId="394B5547">
                <wp:simplePos x="0" y="0"/>
                <wp:positionH relativeFrom="column">
                  <wp:posOffset>-786765</wp:posOffset>
                </wp:positionH>
                <wp:positionV relativeFrom="paragraph">
                  <wp:posOffset>7016115</wp:posOffset>
                </wp:positionV>
                <wp:extent cx="933450" cy="297180"/>
                <wp:effectExtent l="635" t="0" r="6985" b="6985"/>
                <wp:wrapNone/>
                <wp:docPr id="4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334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9C4E3A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c</w:t>
                            </w: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7F0E11" id="_x0000_s1044" style="position:absolute;left:0;text-align:left;margin-left:-61.95pt;margin-top:552.45pt;width:73.5pt;height:23.4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" fillcolor="#ccecff">
                <v:path arrowok="t"/>
                <v:textbox style="layout-flow:vertical;mso-layout-flow-alt:bottom-to-top" inset="3.6pt,,3.6pt">
                  <w:txbxContent>
                    <w:p w14:paraId="439C4E3A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c</w:t>
                      </w: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luded</w:t>
                      </w:r>
                    </w:p>
                  </w:txbxContent>
                </v:textbox>
              </v:round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1359FD" wp14:editId="7370068A">
                <wp:simplePos x="0" y="0"/>
                <wp:positionH relativeFrom="column">
                  <wp:posOffset>-1381125</wp:posOffset>
                </wp:positionH>
                <wp:positionV relativeFrom="paragraph">
                  <wp:posOffset>1506855</wp:posOffset>
                </wp:positionV>
                <wp:extent cx="2145030" cy="297180"/>
                <wp:effectExtent l="0" t="3175" r="10795" b="10795"/>
                <wp:wrapNone/>
                <wp:docPr id="4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450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71CF00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Identification</w:t>
                            </w:r>
                          </w:p>
                          <w:p w14:paraId="4F1F1B3A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proofErr w:type="spellStart"/>
                            <w:r w:rsidRPr="00037915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ation</w:t>
                            </w:r>
                            <w:proofErr w:type="spellEnd"/>
                          </w:p>
                          <w:p w14:paraId="77644CF2" w14:textId="77777777" w:rsidR="0090195A" w:rsidRPr="00037915" w:rsidRDefault="0090195A" w:rsidP="0090195A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1359FD" id="_x0000_s1045" style="position:absolute;left:0;text-align:left;margin-left:-108.75pt;margin-top:118.65pt;width:168.9pt;height:23.4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" fillcolor="#ccecff">
                <v:path arrowok="t"/>
                <v:textbox style="layout-flow:vertical;mso-layout-flow-alt:bottom-to-top" inset="3.6pt,,3.6pt">
                  <w:txbxContent>
                    <w:p w14:paraId="5E71CF00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Identification</w:t>
                      </w:r>
                    </w:p>
                    <w:p w14:paraId="4F1F1B3A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proofErr w:type="spellStart"/>
                      <w:r w:rsidRPr="00037915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ation</w:t>
                      </w:r>
                      <w:proofErr w:type="spellEnd"/>
                    </w:p>
                    <w:p w14:paraId="77644CF2" w14:textId="77777777" w:rsidR="0090195A" w:rsidRPr="00037915" w:rsidRDefault="0090195A" w:rsidP="0090195A">
                      <w:pPr>
                        <w:pStyle w:val="Ttulo2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FC06D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BB7CED9" wp14:editId="45873845">
                <wp:simplePos x="0" y="0"/>
                <wp:positionH relativeFrom="column">
                  <wp:posOffset>1859280</wp:posOffset>
                </wp:positionH>
                <wp:positionV relativeFrom="paragraph">
                  <wp:posOffset>6800850</wp:posOffset>
                </wp:positionV>
                <wp:extent cx="1714500" cy="685800"/>
                <wp:effectExtent l="0" t="0" r="0" b="0"/>
                <wp:wrapNone/>
                <wp:docPr id="4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8C7B0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in the qualitative </w:t>
                            </w:r>
                            <w:proofErr w:type="spellStart"/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analyse</w:t>
                            </w:r>
                            <w:proofErr w:type="spellEnd"/>
                          </w:p>
                          <w:p w14:paraId="46419ACE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95</w:t>
                            </w: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B7CED9" id="_x0000_s1046" style="position:absolute;left:0;text-align:left;margin-left:146.4pt;margin-top:535.5pt;width:135pt;height:5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">
                <v:path arrowok="t"/>
                <v:textbox inset=",7.2pt,,7.2pt">
                  <w:txbxContent>
                    <w:p w14:paraId="5DE8C7B0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in the qualitative </w:t>
                      </w:r>
                      <w:proofErr w:type="spellStart"/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analyse</w:t>
                      </w:r>
                      <w:proofErr w:type="spellEnd"/>
                    </w:p>
                    <w:p w14:paraId="46419ACE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95</w:t>
                      </w:r>
                      <w:r w:rsidRPr="001B4B3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6F8675F2" wp14:editId="1467BEAD">
                <wp:simplePos x="0" y="0"/>
                <wp:positionH relativeFrom="column">
                  <wp:posOffset>2726055</wp:posOffset>
                </wp:positionH>
                <wp:positionV relativeFrom="paragraph">
                  <wp:posOffset>6236970</wp:posOffset>
                </wp:positionV>
                <wp:extent cx="3810" cy="560070"/>
                <wp:effectExtent l="63500" t="0" r="34290" b="24130"/>
                <wp:wrapNone/>
                <wp:docPr id="4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3810" cy="5600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A94B6" id="AutoShape 7" o:spid="_x0000_s1026" type="#_x0000_t32" style="position:absolute;margin-left:214.65pt;margin-top:491.1pt;width:.3pt;height:44.1pt;flip:x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0AACC4" wp14:editId="1392C4B5">
                <wp:simplePos x="0" y="0"/>
                <wp:positionH relativeFrom="column">
                  <wp:posOffset>1824990</wp:posOffset>
                </wp:positionH>
                <wp:positionV relativeFrom="paragraph">
                  <wp:posOffset>5547360</wp:posOffset>
                </wp:positionV>
                <wp:extent cx="1714500" cy="685800"/>
                <wp:effectExtent l="0" t="0" r="0" b="0"/>
                <wp:wrapNone/>
                <wp:docPr id="4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DCB1F1" w14:textId="77777777" w:rsidR="0090195A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tudies included after full-text screening </w:t>
                            </w:r>
                            <w:r w:rsidRPr="009842E7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AACC4" id="_x0000_s1047" style="position:absolute;left:0;text-align:left;margin-left:143.7pt;margin-top:436.8pt;width:135pt;height:5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">
                <v:path arrowok="t"/>
                <v:textbox inset=",7.2pt,,7.2pt">
                  <w:txbxContent>
                    <w:p w14:paraId="5DDCB1F1" w14:textId="77777777" w:rsidR="0090195A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Studies included after full-text screening </w:t>
                      </w:r>
                      <w:r w:rsidRPr="009842E7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8)</w:t>
                      </w: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0090FDA5" wp14:editId="555F44A8">
                <wp:simplePos x="0" y="0"/>
                <wp:positionH relativeFrom="column">
                  <wp:posOffset>2735580</wp:posOffset>
                </wp:positionH>
                <wp:positionV relativeFrom="paragraph">
                  <wp:posOffset>2526030</wp:posOffset>
                </wp:positionV>
                <wp:extent cx="7620" cy="746760"/>
                <wp:effectExtent l="63500" t="0" r="30480" b="27940"/>
                <wp:wrapNone/>
                <wp:docPr id="4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620" cy="746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2D0DFB" id="AutoShape 5" o:spid="_x0000_s1026" type="#_x0000_t32" style="position:absolute;margin-left:215.4pt;margin-top:198.9pt;width:.6pt;height:58.8pt;flip:x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2D9D732" wp14:editId="3A216943">
                <wp:simplePos x="0" y="0"/>
                <wp:positionH relativeFrom="column">
                  <wp:posOffset>1703070</wp:posOffset>
                </wp:positionH>
                <wp:positionV relativeFrom="paragraph">
                  <wp:posOffset>4434840</wp:posOffset>
                </wp:positionV>
                <wp:extent cx="2076450" cy="563880"/>
                <wp:effectExtent l="0" t="0" r="6350" b="0"/>
                <wp:wrapNone/>
                <wp:docPr id="4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645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353F9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after screening by abstract (n =7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9D732" id="_x0000_s1048" style="position:absolute;left:0;text-align:left;margin-left:134.1pt;margin-top:349.2pt;width:163.5pt;height:44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">
                <v:path arrowok="t"/>
                <v:textbox inset=",7.2pt,,7.2pt">
                  <w:txbxContent>
                    <w:p w14:paraId="76A353F9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after screening by abstract (n =72)</w:t>
                      </w:r>
                    </w:p>
                  </w:txbxContent>
                </v:textbox>
              </v:rect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2ED00FD9" wp14:editId="7EFCCFDF">
                <wp:simplePos x="0" y="0"/>
                <wp:positionH relativeFrom="column">
                  <wp:posOffset>2737485</wp:posOffset>
                </wp:positionH>
                <wp:positionV relativeFrom="paragraph">
                  <wp:posOffset>3844290</wp:posOffset>
                </wp:positionV>
                <wp:extent cx="3810" cy="590550"/>
                <wp:effectExtent l="63500" t="0" r="34290" b="19050"/>
                <wp:wrapNone/>
                <wp:docPr id="5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" cy="590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8D347" id="AutoShape 3" o:spid="_x0000_s1026" type="#_x0000_t32" style="position:absolute;margin-left:215.55pt;margin-top:302.7pt;width:.3pt;height:46.5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C06D8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3BF8843" wp14:editId="25DB3BB2">
                <wp:simplePos x="0" y="0"/>
                <wp:positionH relativeFrom="column">
                  <wp:posOffset>1732915</wp:posOffset>
                </wp:positionH>
                <wp:positionV relativeFrom="paragraph">
                  <wp:posOffset>3295650</wp:posOffset>
                </wp:positionV>
                <wp:extent cx="2008505" cy="548640"/>
                <wp:effectExtent l="0" t="0" r="0" b="0"/>
                <wp:wrapNone/>
                <wp:docPr id="5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96719" w14:textId="77777777" w:rsidR="0090195A" w:rsidRPr="001B4B32" w:rsidRDefault="0090195A" w:rsidP="0090195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after screening by title </w:t>
                            </w:r>
                            <w:r w:rsidRPr="001B4B32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BF8843" id="_x0000_s1049" style="position:absolute;left:0;text-align:left;margin-left:136.45pt;margin-top:259.5pt;width:158.15pt;height:43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">
                <v:path arrowok="t"/>
                <v:textbox inset=",7.2pt,,7.2pt">
                  <w:txbxContent>
                    <w:p w14:paraId="72D96719" w14:textId="77777777" w:rsidR="0090195A" w:rsidRPr="001B4B32" w:rsidRDefault="0090195A" w:rsidP="0090195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Records after screening by title </w:t>
                      </w:r>
                      <w:r w:rsidRPr="001B4B32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07)</w:t>
                      </w:r>
                    </w:p>
                  </w:txbxContent>
                </v:textbox>
              </v:rect>
            </w:pict>
          </mc:Fallback>
        </mc:AlternateContent>
      </w:r>
    </w:p>
    <w:p w14:paraId="1E265694" w14:textId="77777777" w:rsidR="0090195A" w:rsidRDefault="0090195A" w:rsidP="0090195A">
      <w:pPr>
        <w:jc w:val="center"/>
        <w:rPr>
          <w:lang w:val="en-US"/>
        </w:rPr>
      </w:pPr>
    </w:p>
    <w:p w14:paraId="3FD440E2" w14:textId="77777777" w:rsidR="0090195A" w:rsidRDefault="0090195A" w:rsidP="0090195A">
      <w:pPr>
        <w:jc w:val="center"/>
        <w:rPr>
          <w:lang w:val="en-US"/>
        </w:rPr>
      </w:pPr>
    </w:p>
    <w:p w14:paraId="4CCA0521" w14:textId="77777777" w:rsidR="0090195A" w:rsidRDefault="0090195A" w:rsidP="0090195A">
      <w:pPr>
        <w:jc w:val="center"/>
        <w:rPr>
          <w:lang w:val="en-US"/>
        </w:rPr>
      </w:pPr>
    </w:p>
    <w:p w14:paraId="7D339375" w14:textId="77777777" w:rsidR="0090195A" w:rsidRDefault="0090195A" w:rsidP="0090195A">
      <w:pPr>
        <w:jc w:val="center"/>
        <w:rPr>
          <w:lang w:val="en-US"/>
        </w:rPr>
      </w:pPr>
    </w:p>
    <w:p w14:paraId="3EACF2DB" w14:textId="77777777" w:rsidR="0090195A" w:rsidRDefault="0090195A" w:rsidP="0090195A">
      <w:pPr>
        <w:jc w:val="center"/>
        <w:rPr>
          <w:lang w:val="en-US"/>
        </w:rPr>
      </w:pPr>
    </w:p>
    <w:p w14:paraId="0BED7F13" w14:textId="77777777" w:rsidR="0090195A" w:rsidRDefault="0090195A" w:rsidP="0090195A">
      <w:pPr>
        <w:jc w:val="center"/>
        <w:rPr>
          <w:lang w:val="en-US"/>
        </w:rPr>
      </w:pPr>
    </w:p>
    <w:p w14:paraId="3130A244" w14:textId="77777777" w:rsidR="0090195A" w:rsidRDefault="0090195A" w:rsidP="0090195A">
      <w:pPr>
        <w:jc w:val="center"/>
        <w:rPr>
          <w:lang w:val="en-US"/>
        </w:rPr>
      </w:pPr>
    </w:p>
    <w:p w14:paraId="31CDE48B" w14:textId="77777777" w:rsidR="0090195A" w:rsidRDefault="0090195A" w:rsidP="0090195A">
      <w:pPr>
        <w:jc w:val="center"/>
        <w:rPr>
          <w:lang w:val="en-US"/>
        </w:rPr>
      </w:pPr>
    </w:p>
    <w:p w14:paraId="42C57A2B" w14:textId="77777777" w:rsidR="0090195A" w:rsidRDefault="0090195A" w:rsidP="0090195A">
      <w:pPr>
        <w:jc w:val="center"/>
        <w:rPr>
          <w:lang w:val="en-US"/>
        </w:rPr>
      </w:pPr>
    </w:p>
    <w:p w14:paraId="2CEC9D03" w14:textId="77777777" w:rsidR="0090195A" w:rsidRDefault="0090195A" w:rsidP="0090195A">
      <w:pPr>
        <w:jc w:val="center"/>
        <w:rPr>
          <w:lang w:val="en-US"/>
        </w:rPr>
      </w:pPr>
    </w:p>
    <w:p w14:paraId="0C504A52" w14:textId="77777777" w:rsidR="0090195A" w:rsidRDefault="0090195A" w:rsidP="0090195A">
      <w:pPr>
        <w:jc w:val="center"/>
        <w:rPr>
          <w:lang w:val="en-US"/>
        </w:rPr>
      </w:pPr>
    </w:p>
    <w:p w14:paraId="7F3FD12D" w14:textId="77777777" w:rsidR="0090195A" w:rsidRDefault="0090195A" w:rsidP="0090195A">
      <w:pPr>
        <w:jc w:val="center"/>
        <w:rPr>
          <w:lang w:val="en-US"/>
        </w:rPr>
      </w:pPr>
    </w:p>
    <w:p w14:paraId="4E489DB0" w14:textId="77777777" w:rsidR="0090195A" w:rsidRDefault="0090195A" w:rsidP="0090195A">
      <w:pPr>
        <w:jc w:val="center"/>
        <w:rPr>
          <w:lang w:val="en-US"/>
        </w:rPr>
      </w:pPr>
    </w:p>
    <w:p w14:paraId="52D649F8" w14:textId="77777777" w:rsidR="0090195A" w:rsidRDefault="0090195A" w:rsidP="0090195A">
      <w:pPr>
        <w:jc w:val="center"/>
        <w:rPr>
          <w:lang w:val="en-US"/>
        </w:rPr>
      </w:pPr>
    </w:p>
    <w:p w14:paraId="01E0918E" w14:textId="77777777" w:rsidR="0090195A" w:rsidRDefault="0090195A" w:rsidP="0090195A">
      <w:pPr>
        <w:jc w:val="center"/>
        <w:rPr>
          <w:lang w:val="en-US"/>
        </w:rPr>
      </w:pPr>
    </w:p>
    <w:p w14:paraId="1F3C9BA0" w14:textId="77777777" w:rsidR="0090195A" w:rsidRDefault="0090195A" w:rsidP="0090195A">
      <w:pPr>
        <w:jc w:val="center"/>
        <w:rPr>
          <w:lang w:val="en-US"/>
        </w:rPr>
      </w:pPr>
    </w:p>
    <w:p w14:paraId="732B14F4" w14:textId="77777777" w:rsidR="0090195A" w:rsidRDefault="0090195A" w:rsidP="0090195A">
      <w:pPr>
        <w:jc w:val="center"/>
        <w:rPr>
          <w:lang w:val="en-US"/>
        </w:rPr>
      </w:pPr>
    </w:p>
    <w:p w14:paraId="56CFBE97" w14:textId="77777777" w:rsidR="0090195A" w:rsidRDefault="0090195A" w:rsidP="0090195A">
      <w:pPr>
        <w:jc w:val="center"/>
        <w:rPr>
          <w:lang w:val="en-US"/>
        </w:rPr>
      </w:pPr>
    </w:p>
    <w:p w14:paraId="7ACF7AB2" w14:textId="77777777" w:rsidR="0090195A" w:rsidRDefault="0090195A" w:rsidP="0090195A">
      <w:pPr>
        <w:jc w:val="center"/>
        <w:rPr>
          <w:lang w:val="en-US"/>
        </w:rPr>
      </w:pPr>
    </w:p>
    <w:p w14:paraId="04A308B0" w14:textId="77777777" w:rsidR="0090195A" w:rsidRDefault="0090195A" w:rsidP="0090195A">
      <w:pPr>
        <w:jc w:val="center"/>
        <w:rPr>
          <w:lang w:val="en-US"/>
        </w:rPr>
      </w:pPr>
    </w:p>
    <w:p w14:paraId="7D90EB86" w14:textId="77777777" w:rsidR="0090195A" w:rsidRDefault="0090195A" w:rsidP="0090195A">
      <w:pPr>
        <w:jc w:val="center"/>
        <w:rPr>
          <w:lang w:val="en-US"/>
        </w:rPr>
      </w:pPr>
    </w:p>
    <w:p w14:paraId="3BA87E99" w14:textId="77777777" w:rsidR="0090195A" w:rsidRDefault="0090195A" w:rsidP="0090195A">
      <w:pPr>
        <w:jc w:val="center"/>
        <w:rPr>
          <w:lang w:val="en-US"/>
        </w:rPr>
      </w:pPr>
    </w:p>
    <w:p w14:paraId="4A0D846E" w14:textId="77777777" w:rsidR="0090195A" w:rsidRDefault="0090195A" w:rsidP="0090195A">
      <w:pPr>
        <w:rPr>
          <w:lang w:val="en-US"/>
        </w:rPr>
      </w:pPr>
    </w:p>
    <w:p w14:paraId="039E496E" w14:textId="77777777" w:rsidR="0090195A" w:rsidRDefault="0090195A" w:rsidP="0090195A">
      <w:pPr>
        <w:rPr>
          <w:lang w:val="en-US"/>
        </w:rPr>
      </w:pPr>
    </w:p>
    <w:p w14:paraId="6A73AFCA" w14:textId="77777777" w:rsidR="0090195A" w:rsidRDefault="0090195A" w:rsidP="0090195A">
      <w:pPr>
        <w:rPr>
          <w:lang w:val="en-US"/>
        </w:rPr>
      </w:pPr>
    </w:p>
    <w:p w14:paraId="732BC660" w14:textId="77777777" w:rsidR="0090195A" w:rsidRDefault="0090195A" w:rsidP="0090195A">
      <w:pPr>
        <w:rPr>
          <w:lang w:val="en-US"/>
        </w:rPr>
      </w:pPr>
    </w:p>
    <w:p w14:paraId="71664396" w14:textId="77777777" w:rsidR="0090195A" w:rsidRDefault="0090195A" w:rsidP="0090195A">
      <w:pPr>
        <w:rPr>
          <w:lang w:val="en-US"/>
        </w:rPr>
      </w:pPr>
    </w:p>
    <w:p w14:paraId="7B3BD54A" w14:textId="77777777" w:rsidR="0090195A" w:rsidRDefault="0090195A" w:rsidP="0090195A">
      <w:pPr>
        <w:rPr>
          <w:lang w:val="en-US"/>
        </w:rPr>
      </w:pPr>
    </w:p>
    <w:p w14:paraId="41726534" w14:textId="77777777" w:rsidR="0090195A" w:rsidRDefault="0090195A" w:rsidP="0090195A">
      <w:pPr>
        <w:rPr>
          <w:lang w:val="en-US"/>
        </w:rPr>
      </w:pPr>
    </w:p>
    <w:p w14:paraId="5CA15654" w14:textId="77777777" w:rsidR="0090195A" w:rsidRDefault="0090195A" w:rsidP="0090195A">
      <w:pPr>
        <w:rPr>
          <w:lang w:val="en-US"/>
        </w:rPr>
      </w:pPr>
    </w:p>
    <w:p w14:paraId="3479B792" w14:textId="77777777" w:rsidR="0090195A" w:rsidRDefault="0090195A" w:rsidP="0090195A">
      <w:pPr>
        <w:rPr>
          <w:lang w:val="en-US"/>
        </w:rPr>
      </w:pPr>
    </w:p>
    <w:p w14:paraId="3C843AD3" w14:textId="77777777" w:rsidR="0090195A" w:rsidRDefault="0090195A" w:rsidP="0090195A">
      <w:pPr>
        <w:rPr>
          <w:lang w:val="en-US"/>
        </w:rPr>
      </w:pPr>
    </w:p>
    <w:p w14:paraId="37D181E0" w14:textId="77777777" w:rsidR="0090195A" w:rsidRDefault="0090195A" w:rsidP="0090195A">
      <w:pPr>
        <w:rPr>
          <w:lang w:val="en-US"/>
        </w:rPr>
      </w:pPr>
    </w:p>
    <w:p w14:paraId="7B704450" w14:textId="77777777" w:rsidR="0090195A" w:rsidRPr="003C2DEE" w:rsidRDefault="0090195A" w:rsidP="0090195A">
      <w:pPr>
        <w:rPr>
          <w:lang w:val="en-US"/>
        </w:rPr>
      </w:pPr>
    </w:p>
    <w:p w14:paraId="1CF9BE61" w14:textId="77777777" w:rsidR="0090195A" w:rsidRPr="003C2DEE" w:rsidRDefault="0090195A" w:rsidP="0090195A">
      <w:pPr>
        <w:rPr>
          <w:lang w:val="en-US"/>
        </w:rPr>
      </w:pPr>
    </w:p>
    <w:p w14:paraId="340958E5" w14:textId="77777777" w:rsidR="0090195A" w:rsidRDefault="0090195A" w:rsidP="0090195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A411DF" w14:textId="77777777" w:rsidR="0090195A" w:rsidRDefault="0090195A" w:rsidP="0090195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4E7931" w14:textId="77777777" w:rsidR="0090195A" w:rsidRDefault="0090195A" w:rsidP="0090195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8C3D31" w14:textId="77777777" w:rsidR="0090195A" w:rsidRDefault="0090195A" w:rsidP="0090195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146C52" w14:textId="77777777" w:rsidR="0090195A" w:rsidRPr="00C3064F" w:rsidRDefault="0090195A" w:rsidP="0090195A">
      <w:pPr>
        <w:rPr>
          <w:rFonts w:ascii="Arial" w:hAnsi="Arial" w:cs="Arial"/>
          <w:sz w:val="22"/>
          <w:szCs w:val="22"/>
          <w:lang w:val="en-US"/>
        </w:rPr>
      </w:pPr>
    </w:p>
    <w:p w14:paraId="502F88D8" w14:textId="77777777" w:rsidR="0090195A" w:rsidRDefault="0090195A">
      <w:pPr>
        <w:rPr>
          <w:lang w:val="en-US"/>
        </w:rPr>
      </w:pPr>
    </w:p>
    <w:p w14:paraId="177F14B3" w14:textId="0149CFC1" w:rsidR="00492827" w:rsidRDefault="00492827">
      <w:pPr>
        <w:rPr>
          <w:lang w:val="en-US"/>
        </w:rPr>
      </w:pPr>
    </w:p>
    <w:p w14:paraId="07B3BF7C" w14:textId="15C5BD82" w:rsidR="00492827" w:rsidRDefault="00492827">
      <w:pPr>
        <w:rPr>
          <w:lang w:val="en-US"/>
        </w:rPr>
      </w:pPr>
    </w:p>
    <w:p w14:paraId="5E03F1D0" w14:textId="5860A8FE" w:rsidR="00492827" w:rsidRDefault="00492827">
      <w:pPr>
        <w:rPr>
          <w:lang w:val="en-US"/>
        </w:rPr>
      </w:pPr>
    </w:p>
    <w:p w14:paraId="0F3FF424" w14:textId="2385B0B8" w:rsidR="00492827" w:rsidRDefault="00492827">
      <w:pPr>
        <w:rPr>
          <w:lang w:val="en-US"/>
        </w:rPr>
      </w:pPr>
    </w:p>
    <w:p w14:paraId="5AD939B1" w14:textId="5A8713A4" w:rsidR="00492827" w:rsidRDefault="00492827">
      <w:pPr>
        <w:rPr>
          <w:lang w:val="en-US"/>
        </w:rPr>
      </w:pPr>
    </w:p>
    <w:p w14:paraId="0E39664C" w14:textId="77777777" w:rsidR="00492827" w:rsidRDefault="00492827" w:rsidP="0049282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626E98" w14:textId="5F6D50FC" w:rsidR="00492827" w:rsidRDefault="00492827" w:rsidP="00492827">
      <w:pPr>
        <w:rPr>
          <w:rStyle w:val="Ttulo7Car"/>
          <w:rFonts w:ascii="Arial" w:hAnsi="Arial"/>
          <w:i w:val="0"/>
          <w:iCs w:val="0"/>
          <w:sz w:val="22"/>
          <w:szCs w:val="22"/>
          <w:lang w:val="en-US"/>
        </w:rPr>
      </w:pPr>
      <w:r w:rsidRPr="00FC06D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FC06D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2</w:t>
      </w:r>
      <w:r w:rsidRPr="00D2415C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.</w:t>
      </w:r>
      <w:r w:rsidRPr="00D2415C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 xml:space="preserve">Flow diagram of the process of article search of </w:t>
      </w:r>
      <w:r w:rsidR="004D7ED3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experimental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 xml:space="preserve"> studies based on the PRISMA protocol (</w:t>
      </w:r>
      <w:proofErr w:type="spellStart"/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Liberati</w:t>
      </w:r>
      <w:proofErr w:type="spellEnd"/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 xml:space="preserve"> et al., 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u w:color="000080"/>
          <w:lang w:val="en-US"/>
        </w:rPr>
        <w:t>2009</w:t>
      </w:r>
      <w:r w:rsidRPr="00D2415C">
        <w:rPr>
          <w:rStyle w:val="Ttulo7Car"/>
          <w:rFonts w:ascii="Arial" w:hAnsi="Arial"/>
          <w:i w:val="0"/>
          <w:iCs w:val="0"/>
          <w:color w:val="auto"/>
          <w:sz w:val="22"/>
          <w:szCs w:val="22"/>
          <w:lang w:val="en-US"/>
        </w:rPr>
        <w:t>).</w:t>
      </w:r>
    </w:p>
    <w:p w14:paraId="0568D070" w14:textId="2B0359AD" w:rsidR="00492827" w:rsidRDefault="00492827">
      <w:pPr>
        <w:rPr>
          <w:lang w:val="en-US"/>
        </w:rPr>
      </w:pPr>
    </w:p>
    <w:p w14:paraId="49EF0F59" w14:textId="77777777" w:rsidR="00492827" w:rsidRDefault="00492827">
      <w:pPr>
        <w:rPr>
          <w:lang w:val="en-US"/>
        </w:rPr>
      </w:pPr>
    </w:p>
    <w:p w14:paraId="7AA78DEC" w14:textId="6ADAE9C1" w:rsidR="00492827" w:rsidRDefault="0049282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D119B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119B9" w:rsidRPr="003C2DEE">
        <w:rPr>
          <w:rFonts w:ascii="Arial" w:hAnsi="Arial" w:cs="Arial"/>
          <w:sz w:val="22"/>
          <w:szCs w:val="22"/>
          <w:lang w:val="en-US"/>
        </w:rPr>
        <w:t>Experimental database and their references</w:t>
      </w:r>
      <w:r w:rsidR="00D119B9">
        <w:rPr>
          <w:rFonts w:ascii="Arial" w:hAnsi="Arial" w:cs="Arial"/>
          <w:sz w:val="22"/>
          <w:szCs w:val="22"/>
          <w:lang w:val="en-US"/>
        </w:rPr>
        <w:t xml:space="preserve"> </w:t>
      </w:r>
      <w:r w:rsidR="00D119B9" w:rsidRPr="003C2DEE">
        <w:rPr>
          <w:rFonts w:ascii="Arial" w:hAnsi="Arial" w:cs="Arial"/>
          <w:sz w:val="22"/>
          <w:szCs w:val="22"/>
          <w:lang w:val="en-US"/>
        </w:rPr>
        <w:t xml:space="preserve">for </w:t>
      </w:r>
      <w:r w:rsidR="00D119B9">
        <w:rPr>
          <w:rFonts w:ascii="Arial" w:hAnsi="Arial" w:cs="Arial"/>
          <w:sz w:val="22"/>
          <w:szCs w:val="22"/>
          <w:lang w:val="en-US"/>
        </w:rPr>
        <w:t xml:space="preserve">JES </w:t>
      </w:r>
      <w:r w:rsidR="00D119B9" w:rsidRPr="00FE711A">
        <w:rPr>
          <w:rFonts w:ascii="Arial" w:hAnsi="Arial" w:cs="Arial"/>
          <w:b/>
          <w:bCs/>
          <w:sz w:val="22"/>
          <w:szCs w:val="22"/>
          <w:lang w:val="en-US"/>
        </w:rPr>
        <w:t>(</w:t>
      </w:r>
      <w:r w:rsidR="00D119B9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D119B9" w:rsidRPr="00FE711A">
        <w:rPr>
          <w:rFonts w:ascii="Arial" w:hAnsi="Arial" w:cs="Arial"/>
          <w:b/>
          <w:bCs/>
          <w:sz w:val="22"/>
          <w:szCs w:val="22"/>
          <w:lang w:val="en-US"/>
        </w:rPr>
        <w:t xml:space="preserve">xcel)  </w:t>
      </w:r>
    </w:p>
    <w:p w14:paraId="380F3500" w14:textId="59D95422" w:rsidR="00D119B9" w:rsidRDefault="00D119B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7D7D3D" w14:textId="463A3B51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3026812" w14:textId="4E5F5115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B6649A" w14:textId="253E36D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CAE092" w14:textId="281634A8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EECEEB" w14:textId="42850EEC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9A4FD3" w14:textId="0BF50E33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2E6503" w14:textId="35E5FD8E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33D05C7" w14:textId="6713914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B9903B" w14:textId="0DDF2B2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8783F5" w14:textId="7ADE3374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68E719" w14:textId="08766A9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E4321E" w14:textId="6A638E20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504AAE" w14:textId="0B4D9BA7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59101D" w14:textId="62CBF616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AC83C2" w14:textId="0647742F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40E638" w14:textId="1ACCE68F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B5CB4C" w14:textId="76450A28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A3A1C8" w14:textId="0D825C3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1936D2" w14:textId="2B590C01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2E438E" w14:textId="13E2531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C9B3FAC" w14:textId="1AE695E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11B8D4" w14:textId="11EC64C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E3C066" w14:textId="2058DE2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502504" w14:textId="79A8B48F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23D54C" w14:textId="71BAAE7B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C497C7" w14:textId="0DFF60C6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30373E" w14:textId="69C3F88C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230773" w14:textId="40E19288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8BF3763" w14:textId="4ABC8B7C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3FE891" w14:textId="34C9D852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7C8CDE" w14:textId="4B34FAA3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801ED3" w14:textId="302B55C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876873" w14:textId="2ABEC87D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1E2C8A" w14:textId="449F8EC3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34A695" w14:textId="56E77081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D3DE8E" w14:textId="660DB152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58786C" w14:textId="7B1094B5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25DCEA" w14:textId="3598CBE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D36763" w14:textId="66320E37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58383C" w14:textId="387230FC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CE0F90" w14:textId="6F37BCE2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56256F" w14:textId="2BE6EC91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0E36F7" w14:textId="1D5F75BA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342BCC" w14:textId="56811909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AA45B6" w14:textId="6C412FFB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DA9A5C" w14:textId="2C607DBC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C465A0" w14:textId="657B53CF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4B1E3D" w14:textId="77777777" w:rsidR="00B61A1F" w:rsidRDefault="00B61A1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0061B4" w14:textId="77777777" w:rsidR="00D119B9" w:rsidRDefault="00D119B9" w:rsidP="00D119B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B13684" w14:textId="77777777" w:rsidR="00D119B9" w:rsidRDefault="00D119B9" w:rsidP="00D119B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01"/>
        <w:gridCol w:w="1134"/>
        <w:gridCol w:w="1276"/>
        <w:gridCol w:w="850"/>
        <w:gridCol w:w="992"/>
      </w:tblGrid>
      <w:tr w:rsidR="00D119B9" w:rsidRPr="00987689" w14:paraId="236C636A" w14:textId="77777777" w:rsidTr="00B03FD6">
        <w:trPr>
          <w:trHeight w:val="8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572B" w14:textId="77777777" w:rsidR="00D119B9" w:rsidRPr="009E0288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F812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9026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D1D3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8B8D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A2C0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119B9" w:rsidRPr="00987689" w14:paraId="6BBBCE8D" w14:textId="77777777" w:rsidTr="00B03FD6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8DD0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ransmissio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0FCB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 xml:space="preserve">Viral tit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D788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1A3FAC">
              <w:rPr>
                <w:rFonts w:ascii="Arial" w:hAnsi="Arial" w:cs="Arial"/>
                <w:color w:val="000000"/>
                <w:sz w:val="18"/>
                <w:szCs w:val="18"/>
              </w:rPr>
              <w:t>6.489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4EC1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1A3FAC">
              <w:rPr>
                <w:rFonts w:ascii="Arial" w:hAnsi="Arial" w:cs="Arial"/>
                <w:color w:val="000000"/>
                <w:sz w:val="18"/>
                <w:szCs w:val="18"/>
              </w:rPr>
              <w:t>2.501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0D7E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2.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6A45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0.009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D119B9" w:rsidRPr="00987689" w14:paraId="75DFEEC2" w14:textId="77777777" w:rsidTr="00B03FD6">
        <w:trPr>
          <w:trHeight w:val="320"/>
        </w:trPr>
        <w:tc>
          <w:tcPr>
            <w:tcW w:w="79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FF03C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119B9" w:rsidRPr="00987689" w14:paraId="4CA45E1E" w14:textId="77777777" w:rsidTr="00B03FD6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74D3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ransmissio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8F4E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7635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3.77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A50C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4.93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9660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B29E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0.44364</w:t>
            </w:r>
          </w:p>
        </w:tc>
      </w:tr>
      <w:tr w:rsidR="00D119B9" w:rsidRPr="00987689" w14:paraId="49F127A8" w14:textId="77777777" w:rsidTr="00B03FD6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9584" w14:textId="77777777" w:rsidR="00D119B9" w:rsidRPr="00987689" w:rsidRDefault="00D119B9" w:rsidP="00B03F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C305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 xml:space="preserve">Viral tit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5708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6.548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9AEF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2.495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922C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7.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8989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9E0288">
              <w:rPr>
                <w:rFonts w:ascii="Arial" w:hAnsi="Arial" w:cs="Arial"/>
                <w:color w:val="000000"/>
                <w:sz w:val="18"/>
                <w:szCs w:val="18"/>
              </w:rPr>
              <w:t>0.008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D119B9" w:rsidRPr="00987689" w14:paraId="4FEAD3D4" w14:textId="77777777" w:rsidTr="00B03FD6">
        <w:trPr>
          <w:trHeight w:val="320"/>
        </w:trPr>
        <w:tc>
          <w:tcPr>
            <w:tcW w:w="79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B3E89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119B9" w:rsidRPr="00987689" w14:paraId="4E27B4BE" w14:textId="77777777" w:rsidTr="00B03FD6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3F7B" w14:textId="77777777" w:rsidR="00D119B9" w:rsidRPr="00987689" w:rsidRDefault="00D119B9" w:rsidP="00B03FD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ransmissio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5F3A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EC31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5.98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EF83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5.13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5B05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8DFC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0.2432</w:t>
            </w:r>
          </w:p>
        </w:tc>
      </w:tr>
      <w:tr w:rsidR="00D119B9" w:rsidRPr="00987689" w14:paraId="745F060D" w14:textId="77777777" w:rsidTr="00B03FD6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BFB4" w14:textId="77777777" w:rsidR="00D119B9" w:rsidRPr="00987689" w:rsidRDefault="00D119B9" w:rsidP="00B03F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3EB3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 xml:space="preserve">Viral tit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187F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366CC5">
              <w:rPr>
                <w:rFonts w:ascii="Arial" w:hAnsi="Arial" w:cs="Arial"/>
                <w:color w:val="000000"/>
                <w:sz w:val="18"/>
                <w:szCs w:val="18"/>
              </w:rPr>
              <w:t>6.370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6DD8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366CC5">
              <w:rPr>
                <w:rFonts w:ascii="Arial" w:hAnsi="Arial" w:cs="Arial"/>
                <w:color w:val="000000"/>
                <w:sz w:val="18"/>
                <w:szCs w:val="18"/>
              </w:rPr>
              <w:t>2.483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9AA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2.5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6291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0.01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  <w:tr w:rsidR="00D119B9" w:rsidRPr="00987689" w14:paraId="6D7654F0" w14:textId="77777777" w:rsidTr="00B03FD6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1575" w14:textId="77777777" w:rsidR="00D119B9" w:rsidRPr="00987689" w:rsidRDefault="00D119B9" w:rsidP="00B03F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29B5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Days Post Inf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D681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3.451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CCDC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2.11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DE06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1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7EAC" w14:textId="77777777" w:rsidR="00D119B9" w:rsidRPr="00987689" w:rsidRDefault="00D119B9" w:rsidP="00B03F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768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097CC1">
              <w:rPr>
                <w:rFonts w:ascii="Arial" w:hAnsi="Arial" w:cs="Arial"/>
                <w:color w:val="000000"/>
                <w:sz w:val="18"/>
                <w:szCs w:val="18"/>
              </w:rPr>
              <w:t>0.1023</w:t>
            </w:r>
          </w:p>
        </w:tc>
      </w:tr>
    </w:tbl>
    <w:p w14:paraId="6FA56DD3" w14:textId="77777777" w:rsidR="00D119B9" w:rsidRDefault="00D119B9" w:rsidP="00D119B9">
      <w:pPr>
        <w:rPr>
          <w:rFonts w:ascii="Arial" w:hAnsi="Arial" w:cs="Arial"/>
          <w:sz w:val="22"/>
          <w:szCs w:val="22"/>
          <w:lang w:val="en-US"/>
        </w:rPr>
      </w:pPr>
    </w:p>
    <w:p w14:paraId="3873348F" w14:textId="4EC35BDC" w:rsidR="00D119B9" w:rsidRDefault="00D119B9" w:rsidP="00D119B9">
      <w:pPr>
        <w:rPr>
          <w:rFonts w:ascii="Arial" w:hAnsi="Arial" w:cs="Arial"/>
          <w:sz w:val="22"/>
          <w:szCs w:val="22"/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3C2DEE">
        <w:rPr>
          <w:rFonts w:ascii="Arial" w:hAnsi="Arial" w:cs="Arial"/>
          <w:sz w:val="22"/>
          <w:szCs w:val="22"/>
          <w:lang w:val="en-US"/>
        </w:rPr>
        <w:t xml:space="preserve"> Experimental database and their reference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3C2DEE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lang w:val="en-US"/>
        </w:rPr>
        <w:t>JES</w:t>
      </w:r>
    </w:p>
    <w:p w14:paraId="37A7F212" w14:textId="40FE6CA3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7B9A89B8" w14:textId="72A2563F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58D39935" w14:textId="48A97CDD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292818BB" w14:textId="27D3F589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097F476A" w14:textId="72E35B49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1731FF0D" w14:textId="74124F31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7D74F0DA" w14:textId="0A48C453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24A051A3" w14:textId="35689782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08892009" w14:textId="0F9EA987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54DA529E" w14:textId="56A0688A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2D75A9C" w14:textId="7ABC02C3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19C2E8DB" w14:textId="656BD054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74241E40" w14:textId="28A96122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05000DC7" w14:textId="6E1D3626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71B34C1C" w14:textId="067BB534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52E33613" w14:textId="719E5ADB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310693C" w14:textId="07A20F5F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F346A8D" w14:textId="48E8A885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2095D58D" w14:textId="2F2E56E5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1FC84C69" w14:textId="62281AFB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79FE9EC" w14:textId="0CDDDB4E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632E746" w14:textId="59DF3B26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3ED0F06" w14:textId="18663A70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24DCABB0" w14:textId="40B33FFA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7AA26C6" w14:textId="159E4250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7362BC5E" w14:textId="2DE16307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AA0C734" w14:textId="4506F08E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647492F" w14:textId="67CF627E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1A02747C" w14:textId="6B3B846C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5541918" w14:textId="6653A347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1ABDAC6" w14:textId="28F49AB3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4ADF846B" w14:textId="7BE7C9F8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063C2BC7" w14:textId="4D682E5C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0C75AB0" w14:textId="6AEECE8D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6676F566" w14:textId="77777777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5ACF29EE" w14:textId="588877FD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066FFE4E" w14:textId="117B9E33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4E70D647" w14:textId="77777777" w:rsidR="00B61A1F" w:rsidRDefault="00B61A1F" w:rsidP="00D119B9">
      <w:pPr>
        <w:rPr>
          <w:rFonts w:ascii="Arial" w:hAnsi="Arial" w:cs="Arial"/>
          <w:sz w:val="22"/>
          <w:szCs w:val="22"/>
          <w:lang w:val="en-US"/>
        </w:rPr>
      </w:pPr>
    </w:p>
    <w:p w14:paraId="36B423FF" w14:textId="77777777" w:rsidR="00D119B9" w:rsidRDefault="00D119B9" w:rsidP="00D119B9">
      <w:pPr>
        <w:rPr>
          <w:rFonts w:ascii="Arial" w:hAnsi="Arial" w:cs="Arial"/>
          <w:sz w:val="22"/>
          <w:szCs w:val="22"/>
          <w:lang w:val="en-US"/>
        </w:rPr>
      </w:pPr>
    </w:p>
    <w:p w14:paraId="72F9E2E4" w14:textId="77777777" w:rsidR="00D119B9" w:rsidRPr="00727DAE" w:rsidRDefault="00D119B9" w:rsidP="00D119B9">
      <w:pPr>
        <w:rPr>
          <w:rFonts w:ascii="Arial" w:hAnsi="Arial" w:cs="Arial"/>
          <w:sz w:val="22"/>
          <w:szCs w:val="22"/>
          <w:lang w:val="en-US"/>
        </w:rPr>
      </w:pPr>
      <w:r w:rsidRPr="009144F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9144F7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Transmission frequency and transmission rates in experimental studies </w:t>
      </w:r>
    </w:p>
    <w:tbl>
      <w:tblPr>
        <w:tblW w:w="9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280"/>
        <w:gridCol w:w="880"/>
        <w:gridCol w:w="614"/>
        <w:gridCol w:w="694"/>
        <w:gridCol w:w="801"/>
        <w:gridCol w:w="880"/>
        <w:gridCol w:w="614"/>
        <w:gridCol w:w="1080"/>
        <w:gridCol w:w="1080"/>
        <w:gridCol w:w="1160"/>
      </w:tblGrid>
      <w:tr w:rsidR="00D119B9" w14:paraId="4EA2196A" w14:textId="77777777" w:rsidTr="0090195A">
        <w:trPr>
          <w:trHeight w:val="620"/>
          <w:jc w:val="center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4314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LAVIVIRU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5904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OSQUITO SPECIES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C6F1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RANSMISSION FREQUENCY</w:t>
            </w:r>
          </w:p>
        </w:tc>
        <w:tc>
          <w:tcPr>
            <w:tcW w:w="3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F93F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RANSMISSION EFFICIENCY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BCBB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VIRUS TRANSMISSION RISK </w:t>
            </w:r>
          </w:p>
        </w:tc>
      </w:tr>
      <w:tr w:rsidR="00D119B9" w14:paraId="3E750089" w14:textId="77777777" w:rsidTr="0090195A">
        <w:trPr>
          <w:trHeight w:val="680"/>
          <w:jc w:val="center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DC49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C21F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04CA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ONTINEN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97F2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IMES TEST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DB3A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IMES POSITIV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48BD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OSITIV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607E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ONTIN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6F7C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IMES TES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93E1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TRANSMISSION EFFICIENCY (MEA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028C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STANDARIZED TRANMISSION EFFICIENCY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663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90195A" w14:paraId="4DF3FA1C" w14:textId="77777777" w:rsidTr="0090195A">
        <w:trPr>
          <w:trHeight w:val="30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A26176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WN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AF9A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annulirostr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889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633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147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1C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A3F5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99C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AAA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8AB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361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62</w:t>
            </w:r>
          </w:p>
        </w:tc>
      </w:tr>
      <w:tr w:rsidR="0090195A" w14:paraId="6E626FCE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DC84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6D5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australi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CE6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A59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F0C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77A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237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CE4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D83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F48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8F2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</w:tr>
      <w:tr w:rsidR="0090195A" w14:paraId="18A7D0A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2B3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E71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b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94A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835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A04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EEC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357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E2A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2B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619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600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</w:tr>
      <w:tr w:rsidR="0090195A" w14:paraId="21637B54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3D8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54D6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corona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9771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B41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179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E76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FA9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635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334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199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686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</w:tr>
      <w:tr w:rsidR="0090195A" w14:paraId="74462EC5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F056F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247B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erythrothor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3C2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95B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AB7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E0E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9C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759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F4D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F30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8D2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142136FE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2E95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DD1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gelid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FEA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94A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9CC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CE3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1635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BD4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43D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CDF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690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56E72F41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7514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730F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gelid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C46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F8A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69C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1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0FA2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6FB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FD0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A45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131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7</w:t>
            </w:r>
          </w:p>
        </w:tc>
      </w:tr>
      <w:tr w:rsidR="0090195A" w14:paraId="2F0A33BD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A3DB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0131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x. modestu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9FB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5DC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EEB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931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6E9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36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A9A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6DB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3EA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</w:tr>
      <w:tr w:rsidR="0090195A" w14:paraId="0A15274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98A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F57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modes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E78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948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2C4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51D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8C1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EB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4B3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652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B55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75BD45FA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594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097C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moles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83D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500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3D3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451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3C7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AB2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E67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E03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73A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6A34EDF5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865F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E2C6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neav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8DEF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F90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FD9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B23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C7B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56B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ED9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B9C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23B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</w:tr>
      <w:tr w:rsidR="0090195A" w14:paraId="2B1D95F9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BF20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F06A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nigripalp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D86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466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CCD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0B6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4A35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9A4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C3D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5A2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D12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1F1D153E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3724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3712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nigripalp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82F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CD8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0D7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2C8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391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1A5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DE9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D53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C6C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160624ED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A78B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5EE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ervigil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8B6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DB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05C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F35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20D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39A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188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C59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F85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</w:tr>
      <w:tr w:rsidR="0090195A" w14:paraId="6AC849CB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685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66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404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DB5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346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3C2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14E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200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61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A3E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A5B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2</w:t>
            </w:r>
          </w:p>
        </w:tc>
      </w:tr>
      <w:tr w:rsidR="0090195A" w14:paraId="24FDB38F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F080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CCE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8732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510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0E1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FE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C20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80D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094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AE7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555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</w:tr>
      <w:tr w:rsidR="0090195A" w14:paraId="36FBD297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3217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7E95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1F5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980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11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D88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778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2A8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D1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BD6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D12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9</w:t>
            </w:r>
          </w:p>
        </w:tc>
      </w:tr>
      <w:tr w:rsidR="0090195A" w14:paraId="15BFCFEB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AE83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D89D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F725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26E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307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73C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AED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A9F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B76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BCD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7C8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</w:tr>
      <w:tr w:rsidR="0090195A" w14:paraId="4759B7EF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21A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78E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49C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330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4D9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975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6D3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896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17E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74D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705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</w:tr>
      <w:tr w:rsidR="0090195A" w14:paraId="098B2223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2F1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EC24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BF9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417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807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65D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B29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5A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B65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494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C1F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28</w:t>
            </w:r>
          </w:p>
        </w:tc>
      </w:tr>
      <w:tr w:rsidR="0090195A" w14:paraId="0D85B6AC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406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79C7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9B8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D0B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24C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720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70D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5F5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82D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95A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1BA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</w:tr>
      <w:tr w:rsidR="0090195A" w14:paraId="7BC5AD17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AD8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64CB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9B8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9DC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A2C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90C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EBE7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D82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3FB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411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F13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62</w:t>
            </w:r>
          </w:p>
        </w:tc>
      </w:tr>
      <w:tr w:rsidR="0090195A" w14:paraId="3EF18AE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35D4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FB22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F72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8F0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BCB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67C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28B2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0CD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FF6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139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67A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</w:tr>
      <w:tr w:rsidR="0090195A" w14:paraId="61024AA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5E7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BF72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restua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50A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FC0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6F3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0A9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F21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3A1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71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867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A53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</w:tr>
      <w:tr w:rsidR="0090195A" w14:paraId="4F6B20B8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BA31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B541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sit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551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D1A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06D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7CB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55E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257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8E8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25A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97B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</w:tr>
      <w:tr w:rsidR="0090195A" w14:paraId="51CFC6E5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197E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F122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stigmatos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709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C5B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EEA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E80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CFBF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A9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E5E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36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0FA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8</w:t>
            </w:r>
          </w:p>
        </w:tc>
      </w:tr>
      <w:tr w:rsidR="0090195A" w14:paraId="5B3BFAE1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2CB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1790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tarsa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E567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5E1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384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BDC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62A7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9D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65A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45C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02B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9</w:t>
            </w:r>
          </w:p>
        </w:tc>
      </w:tr>
      <w:tr w:rsidR="0090195A" w14:paraId="6ED93D47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6B12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6981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x. thriambu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5D2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21C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476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F7A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114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509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DC1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53E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11E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</w:tr>
      <w:tr w:rsidR="0090195A" w14:paraId="1B2612E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CAC0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E84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torrenti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3B3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86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570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014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FB6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2BC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97D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A49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349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</w:tr>
      <w:tr w:rsidR="0090195A" w14:paraId="110FC076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CD4F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1BAD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9CB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867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E5C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1B2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47F2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C40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852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1AF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0C0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0</w:t>
            </w:r>
          </w:p>
        </w:tc>
      </w:tr>
      <w:tr w:rsidR="0090195A" w14:paraId="4128D8F0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1B87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C76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univitt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D7E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24D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1F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97F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94C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EC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ADE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7E2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E5C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7610A2DC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3A44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1CB1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vansomern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91E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68C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02B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37E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FB8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422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C3A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CB7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657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D119B9" w14:paraId="57D32F60" w14:textId="77777777" w:rsidTr="0090195A">
        <w:trPr>
          <w:trHeight w:val="30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44B712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JE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362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annulirostr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954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F0A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10E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A25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F2C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340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F7B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CF0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892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</w:tr>
      <w:tr w:rsidR="00D119B9" w14:paraId="0D33CDFA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550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07F8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gelid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9CC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009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BF4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B3C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CC2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05D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740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EEF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38D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5</w:t>
            </w:r>
          </w:p>
        </w:tc>
      </w:tr>
      <w:tr w:rsidR="00D119B9" w14:paraId="0DE54CE5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AE17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59A8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6FC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E9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38D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DEA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8B00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733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D44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A25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F6E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D119B9" w14:paraId="3779E373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B799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2A38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4A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D4F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B63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40A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6F3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EF3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E15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F62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732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D119B9" w14:paraId="78C8CFD8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958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6BAE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D3E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2D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CA9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452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7621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BA1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BFA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2A9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28B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</w:tr>
      <w:tr w:rsidR="00D119B9" w14:paraId="1AB6E51A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94F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BF8B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FBF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A6C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C4A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58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B5A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FD7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84F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E34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274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</w:tr>
      <w:tr w:rsidR="00D119B9" w14:paraId="54DAB7BE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D828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5BD6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sit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EA6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13B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F47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DCB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1DA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E927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6F7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CF3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2FC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</w:tr>
      <w:tr w:rsidR="00D119B9" w14:paraId="7614A5AD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DFEB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29CA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tritaeniorhynch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080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s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69C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0B2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B2E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01F1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5E3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E10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D31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0C1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5D194364" w14:textId="77777777" w:rsidTr="0090195A">
        <w:trPr>
          <w:trHeight w:val="30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24CDCB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SLE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A69C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inferi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7B8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91A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E3B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EAF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55B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A3A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C9B1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34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9BF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</w:tr>
      <w:tr w:rsidR="0090195A" w14:paraId="1F8C6B47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412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19C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nigripalp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3372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5B9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1B5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21D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CAAF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16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207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2D9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71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90195A" w14:paraId="711E75F5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512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B850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98C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ABB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659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922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467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7B6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0A6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6E5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4C3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8</w:t>
            </w:r>
          </w:p>
        </w:tc>
      </w:tr>
      <w:tr w:rsidR="0090195A" w14:paraId="4F6DC278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21E1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8189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6BF1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A1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13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DF5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2A4C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99D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02E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1EA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D83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</w:tr>
      <w:tr w:rsidR="0090195A" w14:paraId="62FE10E9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659D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00B8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4DAB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3CC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D68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6A9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63F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620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9C7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CAA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77E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</w:tr>
      <w:tr w:rsidR="0090195A" w14:paraId="13FD2CC0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A591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8D3B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saltanen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FD4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704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3C0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28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4B85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u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EBC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2A6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B92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455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</w:tr>
      <w:tr w:rsidR="0090195A" w14:paraId="4BF51451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700E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ACAB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stigmatos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DF09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179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67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5B5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A79F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586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3E0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921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560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4</w:t>
            </w:r>
          </w:p>
        </w:tc>
      </w:tr>
      <w:tr w:rsidR="0090195A" w14:paraId="1AFB7688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4ADC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8ED3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tarsa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F14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BBE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A27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C4F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BBA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FA2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164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FB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1CA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</w:tr>
      <w:tr w:rsidR="00D119B9" w14:paraId="17FA273B" w14:textId="77777777" w:rsidTr="0090195A">
        <w:trPr>
          <w:trHeight w:val="300"/>
          <w:jc w:val="center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FF11E7" w14:textId="77777777" w:rsidR="00D119B9" w:rsidRDefault="00D119B9" w:rsidP="00B03FD6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USU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43C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neave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590E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3DF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D1F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FB8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2044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7E1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D4D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D78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87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</w:tr>
      <w:tr w:rsidR="00D119B9" w14:paraId="168E1C52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AF2A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C8F5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2BA7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9EE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9DD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3E0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61E1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D5D8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A8E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227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4829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</w:tr>
      <w:tr w:rsidR="00D119B9" w14:paraId="048D846C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3DF1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43AF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pipie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5116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A1E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8D0E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B3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5A63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uro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64CC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E856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F965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5C7A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</w:tr>
      <w:tr w:rsidR="00D119B9" w14:paraId="13F22FD2" w14:textId="77777777" w:rsidTr="0090195A">
        <w:trPr>
          <w:trHeight w:val="300"/>
          <w:jc w:val="center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DD61" w14:textId="77777777" w:rsidR="00D119B9" w:rsidRDefault="00D119B9" w:rsidP="00B03FD6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AA47" w14:textId="77777777" w:rsidR="00D119B9" w:rsidRDefault="00D119B9" w:rsidP="00B03FD6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Cx. quinquefascia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500A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7F34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B33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860B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17A8" w14:textId="77777777" w:rsidR="00D119B9" w:rsidRDefault="00D119B9" w:rsidP="00B03FD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rth Ameri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62B2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184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94C3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CF2F" w14:textId="77777777" w:rsidR="00D119B9" w:rsidRDefault="00D119B9" w:rsidP="00B03FD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</w:tr>
    </w:tbl>
    <w:p w14:paraId="4D21346D" w14:textId="77777777" w:rsidR="00D119B9" w:rsidRDefault="00D119B9" w:rsidP="00D119B9">
      <w:pPr>
        <w:pStyle w:val="Cuerpo"/>
        <w:rPr>
          <w:rStyle w:val="Ttulo7Car"/>
          <w:rFonts w:ascii="Arial" w:eastAsia="Arial Unicode MS" w:hAnsi="Arial"/>
          <w:b/>
          <w:bCs/>
          <w:i w:val="0"/>
          <w:iCs w:val="0"/>
          <w:color w:val="auto"/>
          <w:sz w:val="22"/>
          <w:szCs w:val="22"/>
        </w:rPr>
      </w:pPr>
    </w:p>
    <w:p w14:paraId="0DE508BA" w14:textId="77777777" w:rsidR="00D119B9" w:rsidRDefault="00D119B9" w:rsidP="00D119B9">
      <w:pPr>
        <w:pStyle w:val="Cuerpo"/>
        <w:rPr>
          <w:rStyle w:val="Ttulo7Car"/>
          <w:rFonts w:ascii="Arial" w:eastAsia="Arial Unicode MS" w:hAnsi="Arial"/>
          <w:b/>
          <w:bCs/>
          <w:i w:val="0"/>
          <w:iCs w:val="0"/>
          <w:color w:val="auto"/>
          <w:sz w:val="22"/>
          <w:szCs w:val="22"/>
        </w:rPr>
      </w:pPr>
    </w:p>
    <w:p w14:paraId="268C73DB" w14:textId="77777777" w:rsidR="00D119B9" w:rsidRDefault="00D119B9" w:rsidP="00D119B9">
      <w:pPr>
        <w:pStyle w:val="Cuerpo"/>
        <w:rPr>
          <w:rStyle w:val="Ttulo7Car"/>
          <w:rFonts w:ascii="Arial" w:eastAsia="Arial Unicode MS" w:hAnsi="Arial"/>
          <w:b/>
          <w:bCs/>
          <w:i w:val="0"/>
          <w:iCs w:val="0"/>
          <w:color w:val="auto"/>
          <w:sz w:val="22"/>
          <w:szCs w:val="22"/>
        </w:rPr>
      </w:pPr>
    </w:p>
    <w:p w14:paraId="37D5C381" w14:textId="77777777" w:rsidR="00D119B9" w:rsidRDefault="00D119B9" w:rsidP="00D119B9">
      <w:pPr>
        <w:rPr>
          <w:rFonts w:ascii="Arial" w:hAnsi="Arial" w:cs="Arial"/>
          <w:sz w:val="22"/>
          <w:szCs w:val="22"/>
          <w:lang w:val="en-US"/>
        </w:rPr>
      </w:pPr>
    </w:p>
    <w:p w14:paraId="24D81DBF" w14:textId="77777777" w:rsidR="00D119B9" w:rsidRDefault="00D119B9" w:rsidP="00D119B9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i w:val="0"/>
          <w:iCs w:val="0"/>
          <w:color w:val="auto"/>
          <w:sz w:val="18"/>
          <w:szCs w:val="18"/>
        </w:rPr>
      </w:pPr>
    </w:p>
    <w:p w14:paraId="11F9ECF3" w14:textId="77777777" w:rsidR="00D119B9" w:rsidRPr="00D910EE" w:rsidRDefault="00D119B9" w:rsidP="00D119B9">
      <w:pPr>
        <w:pStyle w:val="Cuerpo"/>
        <w:jc w:val="center"/>
        <w:rPr>
          <w:rStyle w:val="Ttulo7Car"/>
          <w:rFonts w:ascii="Arial" w:eastAsia="Arial Unicode MS" w:hAnsi="Arial" w:cs="Arial"/>
          <w:b/>
          <w:bCs/>
          <w:i w:val="0"/>
          <w:iCs w:val="0"/>
          <w:color w:val="auto"/>
          <w:sz w:val="18"/>
          <w:szCs w:val="18"/>
        </w:rPr>
      </w:pPr>
    </w:p>
    <w:p w14:paraId="3C03E179" w14:textId="77777777" w:rsidR="00D119B9" w:rsidRDefault="00D119B9" w:rsidP="00D119B9">
      <w:pPr>
        <w:jc w:val="center"/>
        <w:rPr>
          <w:rFonts w:ascii="Arial" w:hAnsi="Arial" w:cs="Arial"/>
          <w:bCs/>
          <w:sz w:val="22"/>
          <w:szCs w:val="22"/>
          <w:lang w:val="en-US" w:eastAsia="es-ES"/>
        </w:rPr>
      </w:pPr>
    </w:p>
    <w:tbl>
      <w:tblPr>
        <w:tblW w:w="683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1"/>
        <w:gridCol w:w="5244"/>
      </w:tblGrid>
      <w:tr w:rsidR="00D119B9" w:rsidRPr="00D910EE" w14:paraId="5E268941" w14:textId="77777777" w:rsidTr="00B03FD6">
        <w:trPr>
          <w:trHeight w:val="454"/>
          <w:jc w:val="center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DA576" w14:textId="77777777" w:rsidR="00D119B9" w:rsidRPr="00D910EE" w:rsidRDefault="00D119B9" w:rsidP="00B03FD6">
            <w:pPr>
              <w:pStyle w:val="Cuerp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ELECTRONIC DATABAS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19D25" w14:textId="77777777" w:rsidR="00D119B9" w:rsidRPr="00D910EE" w:rsidRDefault="00D119B9" w:rsidP="00B03FD6">
            <w:pPr>
              <w:pStyle w:val="Cuerp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ALTERNATIVES</w:t>
            </w:r>
          </w:p>
        </w:tc>
      </w:tr>
      <w:tr w:rsidR="00D119B9" w:rsidRPr="00D910EE" w14:paraId="6429340B" w14:textId="77777777" w:rsidTr="00B03FD6">
        <w:trPr>
          <w:trHeight w:val="324"/>
          <w:jc w:val="center"/>
        </w:trPr>
        <w:tc>
          <w:tcPr>
            <w:tcW w:w="6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C6346" w14:textId="77777777" w:rsidR="00D119B9" w:rsidRPr="00D910EE" w:rsidRDefault="00D119B9" w:rsidP="00B03FD6">
            <w:pPr>
              <w:pStyle w:val="Cuerp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FIELD STUDIES</w:t>
            </w:r>
          </w:p>
        </w:tc>
      </w:tr>
      <w:tr w:rsidR="00D119B9" w:rsidRPr="00D119B9" w14:paraId="4CAB03FB" w14:textId="77777777" w:rsidTr="00B03FD6">
        <w:trPr>
          <w:trHeight w:val="965"/>
          <w:jc w:val="center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E6C01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 xml:space="preserve">Web </w:t>
            </w: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of</w:t>
            </w:r>
            <w:proofErr w:type="spellEnd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Science</w:t>
            </w:r>
            <w:proofErr w:type="spellEnd"/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22C51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[title/abstract] (flavivirus* OR West Nile OR Usutu OR St. Louis encephalitis OR Japanese encephalitis) AND (mosquito*) AND (Culex) NOT (ticks) NOT (review*) AND (PCR*) </w:t>
            </w:r>
          </w:p>
        </w:tc>
      </w:tr>
      <w:tr w:rsidR="00D119B9" w:rsidRPr="00D119B9" w14:paraId="3F7ADAB5" w14:textId="77777777" w:rsidTr="00B03FD6">
        <w:trPr>
          <w:trHeight w:val="740"/>
          <w:jc w:val="center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48508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05D5F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[title/abstract] (“flavivirus” OR “West Nile” OR “Usutu” OR “St. Louis encephalitis” OR “Japanese encephalitis”) AND (“mosquito”) AND (“Culex”) NOT (“ticks”) NOT (“review”) AND “PCR” </w:t>
            </w:r>
          </w:p>
        </w:tc>
      </w:tr>
      <w:tr w:rsidR="00D119B9" w:rsidRPr="00D910EE" w14:paraId="154BB752" w14:textId="77777777" w:rsidTr="00B03FD6">
        <w:trPr>
          <w:trHeight w:val="185"/>
          <w:jc w:val="center"/>
        </w:trPr>
        <w:tc>
          <w:tcPr>
            <w:tcW w:w="6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51962" w14:textId="77777777" w:rsidR="00D119B9" w:rsidRPr="00D910EE" w:rsidRDefault="00D119B9" w:rsidP="00B03FD6">
            <w:pPr>
              <w:pStyle w:val="Cuerp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EXPERIMENTAL STUDIES</w:t>
            </w:r>
          </w:p>
        </w:tc>
      </w:tr>
      <w:tr w:rsidR="00D119B9" w:rsidRPr="00D119B9" w14:paraId="7E8A9F1F" w14:textId="77777777" w:rsidTr="00B03FD6">
        <w:trPr>
          <w:trHeight w:val="965"/>
          <w:jc w:val="center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47BCA" w14:textId="77777777" w:rsidR="00D119B9" w:rsidRPr="00D910EE" w:rsidRDefault="00D119B9" w:rsidP="00B03FD6">
            <w:pPr>
              <w:pStyle w:val="Cuerpo"/>
              <w:jc w:val="both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 xml:space="preserve">Web </w:t>
            </w: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of</w:t>
            </w:r>
            <w:proofErr w:type="spellEnd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Science</w:t>
            </w:r>
            <w:proofErr w:type="spellEnd"/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DB44C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[title/abstract] ("vector competence" OR "transmission efficiency" OR "transmission potential" OR "replication potential") AND (flavivirus* OR West Nile OR Usutu OR St. Louis encephalitis OR Japanese encephalitis) AND Culex AND mosquito* </w:t>
            </w:r>
          </w:p>
        </w:tc>
      </w:tr>
      <w:tr w:rsidR="00D119B9" w:rsidRPr="00D119B9" w14:paraId="2C92646F" w14:textId="77777777" w:rsidTr="00B03FD6">
        <w:trPr>
          <w:trHeight w:val="831"/>
          <w:jc w:val="center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76E76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D910EE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564A1" w14:textId="77777777" w:rsidR="00D119B9" w:rsidRPr="00D910EE" w:rsidRDefault="00D119B9" w:rsidP="00B03FD6">
            <w:pPr>
              <w:pStyle w:val="Cuerp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[title/abstract] ("vector competence" OR "transmission efficiency" OR "transmission potential" OR "replication potential") AND (flavivirus* OR west </w:t>
            </w:r>
            <w:proofErr w:type="spellStart"/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>nile</w:t>
            </w:r>
            <w:proofErr w:type="spellEnd"/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>usutu</w:t>
            </w:r>
            <w:proofErr w:type="spellEnd"/>
            <w:r w:rsidRPr="00D119B9">
              <w:rPr>
                <w:rStyle w:val="Ttulo7Car"/>
                <w:rFonts w:ascii="Arial" w:eastAsia="Arial Unicode MS" w:hAnsi="Arial" w:cs="Arial"/>
                <w:color w:val="auto"/>
                <w:sz w:val="18"/>
                <w:szCs w:val="18"/>
                <w:lang w:val="en-US"/>
              </w:rPr>
              <w:t xml:space="preserve"> OR St. Louis encephalitis OR Japanese encephalitis) AND Culex AND mosquito* </w:t>
            </w:r>
          </w:p>
        </w:tc>
      </w:tr>
    </w:tbl>
    <w:p w14:paraId="0723B80A" w14:textId="77777777" w:rsidR="00D119B9" w:rsidRPr="00D910EE" w:rsidRDefault="00D119B9" w:rsidP="00D119B9">
      <w:pPr>
        <w:jc w:val="center"/>
        <w:rPr>
          <w:rFonts w:ascii="Arial" w:hAnsi="Arial" w:cs="Arial"/>
          <w:bCs/>
          <w:sz w:val="22"/>
          <w:szCs w:val="22"/>
          <w:lang w:val="en-US" w:eastAsia="es-ES"/>
        </w:rPr>
      </w:pPr>
    </w:p>
    <w:p w14:paraId="00581694" w14:textId="77777777" w:rsidR="00D119B9" w:rsidRPr="00D119B9" w:rsidRDefault="00D119B9" w:rsidP="00D119B9">
      <w:pPr>
        <w:pStyle w:val="Cuerpo"/>
        <w:rPr>
          <w:rStyle w:val="Ttulo7Car"/>
          <w:rFonts w:ascii="Arial" w:eastAsia="Arial" w:hAnsi="Arial" w:cs="Arial"/>
          <w:i w:val="0"/>
          <w:iCs w:val="0"/>
          <w:sz w:val="22"/>
          <w:szCs w:val="22"/>
          <w:lang w:val="en-US"/>
        </w:rPr>
      </w:pPr>
    </w:p>
    <w:p w14:paraId="4E66CF0E" w14:textId="77777777" w:rsidR="00D119B9" w:rsidRDefault="00D119B9" w:rsidP="00D119B9">
      <w:pPr>
        <w:pStyle w:val="Cuerpo"/>
        <w:rPr>
          <w:rStyle w:val="Ttulo7Car"/>
          <w:rFonts w:ascii="Arial" w:eastAsia="Arial Unicode MS" w:hAnsi="Arial" w:cs="Arial"/>
          <w:i w:val="0"/>
          <w:iCs w:val="0"/>
          <w:color w:val="auto"/>
          <w:sz w:val="22"/>
          <w:szCs w:val="22"/>
        </w:rPr>
      </w:pPr>
      <w:r w:rsidRPr="009144F7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Table 7</w:t>
      </w:r>
      <w:r w:rsidRPr="009D7FBA">
        <w:rPr>
          <w:rStyle w:val="Ttulo7Car"/>
          <w:rFonts w:ascii="Arial" w:eastAsia="Arial Unicode MS" w:hAnsi="Arial"/>
          <w:b/>
          <w:bCs/>
          <w:color w:val="auto"/>
          <w:sz w:val="22"/>
          <w:szCs w:val="22"/>
        </w:rPr>
        <w:t>.</w:t>
      </w:r>
      <w:r w:rsidRPr="009D7FBA">
        <w:rPr>
          <w:rStyle w:val="Ttulo7Car"/>
          <w:rFonts w:ascii="Arial" w:eastAsia="Arial Unicode MS" w:hAnsi="Arial"/>
          <w:color w:val="auto"/>
          <w:sz w:val="22"/>
          <w:szCs w:val="22"/>
        </w:rPr>
        <w:t xml:space="preserve"> </w:t>
      </w:r>
      <w:proofErr w:type="spellStart"/>
      <w:r w:rsidRPr="00D910EE">
        <w:rPr>
          <w:rStyle w:val="Ttulo7Car"/>
          <w:rFonts w:ascii="Arial" w:eastAsia="Arial Unicode MS" w:hAnsi="Arial" w:cs="Arial"/>
          <w:color w:val="auto"/>
          <w:sz w:val="22"/>
          <w:szCs w:val="22"/>
        </w:rPr>
        <w:t>Search</w:t>
      </w:r>
      <w:proofErr w:type="spellEnd"/>
      <w:r w:rsidRPr="00D910EE">
        <w:rPr>
          <w:rStyle w:val="Ttulo7Car"/>
          <w:rFonts w:ascii="Arial" w:eastAsia="Arial Unicode MS" w:hAnsi="Arial" w:cs="Arial"/>
          <w:color w:val="auto"/>
          <w:sz w:val="22"/>
          <w:szCs w:val="22"/>
        </w:rPr>
        <w:t xml:space="preserve"> </w:t>
      </w:r>
      <w:proofErr w:type="spellStart"/>
      <w:r w:rsidRPr="00D910EE">
        <w:rPr>
          <w:rStyle w:val="Ttulo7Car"/>
          <w:rFonts w:ascii="Arial" w:eastAsia="Arial Unicode MS" w:hAnsi="Arial" w:cs="Arial"/>
          <w:color w:val="auto"/>
          <w:sz w:val="22"/>
          <w:szCs w:val="22"/>
        </w:rPr>
        <w:t>terms</w:t>
      </w:r>
      <w:proofErr w:type="spellEnd"/>
    </w:p>
    <w:p w14:paraId="59223B21" w14:textId="77777777" w:rsidR="00D119B9" w:rsidRPr="00727DAE" w:rsidRDefault="00D119B9" w:rsidP="00D119B9">
      <w:pPr>
        <w:rPr>
          <w:rFonts w:ascii="Arial" w:hAnsi="Arial" w:cs="Arial"/>
          <w:sz w:val="22"/>
          <w:szCs w:val="22"/>
          <w:lang w:val="en-US"/>
        </w:rPr>
      </w:pPr>
    </w:p>
    <w:p w14:paraId="1E2B5248" w14:textId="77777777" w:rsidR="00D119B9" w:rsidRPr="00D2415C" w:rsidRDefault="00D119B9" w:rsidP="00D119B9">
      <w:pPr>
        <w:jc w:val="center"/>
        <w:rPr>
          <w:lang w:val="en-US"/>
        </w:rPr>
      </w:pPr>
    </w:p>
    <w:sectPr w:rsidR="00D119B9" w:rsidRPr="00D2415C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A8218" w14:textId="77777777" w:rsidR="00BF43A0" w:rsidRDefault="00BF43A0">
      <w:r>
        <w:separator/>
      </w:r>
    </w:p>
  </w:endnote>
  <w:endnote w:type="continuationSeparator" w:id="0">
    <w:p w14:paraId="51F14B8C" w14:textId="77777777" w:rsidR="00BF43A0" w:rsidRDefault="00BF4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 Bold">
    <w:altName w:val="Times New Roman"/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01724510"/>
      <w:docPartObj>
        <w:docPartGallery w:val="Page Numbers (Bottom of Page)"/>
        <w:docPartUnique/>
      </w:docPartObj>
    </w:sdtPr>
    <w:sdtContent>
      <w:p w14:paraId="3EED3513" w14:textId="77777777" w:rsidR="00081E8F" w:rsidRDefault="00000000" w:rsidP="00F740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D19E19C" w14:textId="77777777" w:rsidR="00081E8F" w:rsidRDefault="00000000" w:rsidP="00081E8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531004927"/>
      <w:docPartObj>
        <w:docPartGallery w:val="Page Numbers (Bottom of Page)"/>
        <w:docPartUnique/>
      </w:docPartObj>
    </w:sdtPr>
    <w:sdtContent>
      <w:p w14:paraId="3A5A1984" w14:textId="77777777" w:rsidR="00081E8F" w:rsidRDefault="00000000" w:rsidP="00F740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D919D3E" w14:textId="77777777" w:rsidR="00081E8F" w:rsidRDefault="00000000" w:rsidP="00081E8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67D2C" w14:textId="77777777" w:rsidR="00BF43A0" w:rsidRDefault="00BF43A0">
      <w:r>
        <w:separator/>
      </w:r>
    </w:p>
  </w:footnote>
  <w:footnote w:type="continuationSeparator" w:id="0">
    <w:p w14:paraId="42D3AEA0" w14:textId="77777777" w:rsidR="00BF43A0" w:rsidRDefault="00BF4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57B33"/>
    <w:multiLevelType w:val="hybridMultilevel"/>
    <w:tmpl w:val="29389E6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50688"/>
    <w:multiLevelType w:val="multilevel"/>
    <w:tmpl w:val="3704EA14"/>
    <w:styleLink w:val="Estiloimportado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1.%2.%3.%4."/>
      <w:lvlJc w:val="left"/>
      <w:pPr>
        <w:ind w:left="158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1.%2.%3.%4.%5."/>
      <w:lvlJc w:val="left"/>
      <w:pPr>
        <w:ind w:left="194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suff w:val="nothing"/>
      <w:lvlText w:val="%1.%2.%3.%4.%5.%6."/>
      <w:lvlJc w:val="left"/>
      <w:pPr>
        <w:ind w:left="230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ind w:left="266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ind w:left="302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ind w:left="3384" w:hanging="50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5A0F3901"/>
    <w:multiLevelType w:val="hybridMultilevel"/>
    <w:tmpl w:val="30048F3E"/>
    <w:lvl w:ilvl="0" w:tplc="E56AA46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3F5661"/>
    <w:multiLevelType w:val="multilevel"/>
    <w:tmpl w:val="3704EA14"/>
    <w:numStyleLink w:val="Estiloimportado1"/>
  </w:abstractNum>
  <w:num w:numId="1" w16cid:durableId="635066749">
    <w:abstractNumId w:val="1"/>
  </w:num>
  <w:num w:numId="2" w16cid:durableId="1735813185">
    <w:abstractNumId w:val="3"/>
  </w:num>
  <w:num w:numId="3" w16cid:durableId="336424739">
    <w:abstractNumId w:val="3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698" w:hanging="698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504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1008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1512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2016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2520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ind w:left="3096" w:hanging="12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918443262">
    <w:abstractNumId w:val="0"/>
  </w:num>
  <w:num w:numId="5" w16cid:durableId="127621100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vid Roiz">
    <w15:presenceInfo w15:providerId="Windows Live" w15:userId="9247e3f4c6b51b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5C"/>
    <w:rsid w:val="00023D09"/>
    <w:rsid w:val="0013750C"/>
    <w:rsid w:val="001B4B32"/>
    <w:rsid w:val="00492827"/>
    <w:rsid w:val="004D7ED3"/>
    <w:rsid w:val="005A293B"/>
    <w:rsid w:val="0090195A"/>
    <w:rsid w:val="0097551B"/>
    <w:rsid w:val="00AC52E0"/>
    <w:rsid w:val="00AD3E48"/>
    <w:rsid w:val="00B61A1F"/>
    <w:rsid w:val="00B85955"/>
    <w:rsid w:val="00BF43A0"/>
    <w:rsid w:val="00CE0797"/>
    <w:rsid w:val="00D119B9"/>
    <w:rsid w:val="00D2415C"/>
    <w:rsid w:val="00F36072"/>
    <w:rsid w:val="00FD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1371"/>
  <w15:chartTrackingRefBased/>
  <w15:docId w15:val="{C52CFCB4-0824-B04C-92D9-3560E39D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15C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D241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41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paragraph" w:styleId="Ttulo7">
    <w:name w:val="heading 7"/>
    <w:basedOn w:val="Normal"/>
    <w:next w:val="Normal"/>
    <w:link w:val="Ttulo7Car"/>
    <w:unhideWhenUsed/>
    <w:qFormat/>
    <w:rsid w:val="00D2415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s-ES" w:eastAsia="es-ES_tradnl"/>
    </w:rPr>
  </w:style>
  <w:style w:type="paragraph" w:styleId="Ttulo9">
    <w:name w:val="heading 9"/>
    <w:next w:val="Cuerpo"/>
    <w:link w:val="Ttulo9Car"/>
    <w:rsid w:val="00D2415C"/>
    <w:pPr>
      <w:keepNext/>
      <w:pBdr>
        <w:top w:val="nil"/>
        <w:left w:val="nil"/>
        <w:bottom w:val="nil"/>
        <w:right w:val="nil"/>
        <w:between w:val="nil"/>
        <w:bar w:val="nil"/>
      </w:pBdr>
      <w:spacing w:before="40" w:after="40"/>
      <w:outlineLvl w:val="8"/>
    </w:pPr>
    <w:rPr>
      <w:rFonts w:ascii="Tahoma Bold" w:eastAsia="Arial Unicode MS" w:hAnsi="Tahoma Bold" w:cs="Arial Unicode MS"/>
      <w:color w:val="993366"/>
      <w:u w:color="993366"/>
      <w:bdr w:val="nil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415C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41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character" w:customStyle="1" w:styleId="Ttulo7Car">
    <w:name w:val="Título 7 Car"/>
    <w:basedOn w:val="Fuentedeprrafopredeter"/>
    <w:link w:val="Ttulo7"/>
    <w:rsid w:val="00D2415C"/>
    <w:rPr>
      <w:rFonts w:asciiTheme="majorHAnsi" w:eastAsiaTheme="majorEastAsia" w:hAnsiTheme="majorHAnsi" w:cstheme="majorBidi"/>
      <w:i/>
      <w:iCs/>
      <w:color w:val="1F3763" w:themeColor="accent1" w:themeShade="7F"/>
      <w:lang w:val="es-ES" w:eastAsia="es-ES_tradnl"/>
    </w:rPr>
  </w:style>
  <w:style w:type="character" w:customStyle="1" w:styleId="Ttulo9Car">
    <w:name w:val="Título 9 Car"/>
    <w:basedOn w:val="Fuentedeprrafopredeter"/>
    <w:link w:val="Ttulo9"/>
    <w:rsid w:val="00D2415C"/>
    <w:rPr>
      <w:rFonts w:ascii="Tahoma Bold" w:eastAsia="Arial Unicode MS" w:hAnsi="Tahoma Bold" w:cs="Arial Unicode MS"/>
      <w:color w:val="993366"/>
      <w:u w:color="993366"/>
      <w:bdr w:val="nil"/>
      <w:lang w:val="en-US" w:eastAsia="es-ES"/>
    </w:rPr>
  </w:style>
  <w:style w:type="character" w:styleId="Hipervnculo">
    <w:name w:val="Hyperlink"/>
    <w:uiPriority w:val="99"/>
    <w:rsid w:val="00D2415C"/>
    <w:rPr>
      <w:u w:val="single"/>
    </w:rPr>
  </w:style>
  <w:style w:type="table" w:customStyle="1" w:styleId="TableNormal1">
    <w:name w:val="Table Normal1"/>
    <w:rsid w:val="00D241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rsid w:val="00D2415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rsid w:val="00D2415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s-E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sid w:val="00D2415C"/>
    <w:rPr>
      <w:lang w:val="en-US"/>
    </w:rPr>
  </w:style>
  <w:style w:type="paragraph" w:styleId="Prrafodelista">
    <w:name w:val="List Paragraph"/>
    <w:rsid w:val="00D2415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"/>
    </w:rPr>
  </w:style>
  <w:style w:type="numbering" w:customStyle="1" w:styleId="Estiloimportado1">
    <w:name w:val="Estilo importado 1"/>
    <w:rsid w:val="00D2415C"/>
    <w:pPr>
      <w:numPr>
        <w:numId w:val="1"/>
      </w:numPr>
    </w:pPr>
  </w:style>
  <w:style w:type="paragraph" w:customStyle="1" w:styleId="Cuerpo">
    <w:name w:val="Cuerpo"/>
    <w:rsid w:val="00D241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Predeterminado">
    <w:name w:val="Predeterminado"/>
    <w:rsid w:val="00D2415C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415C"/>
    <w:rPr>
      <w:rFonts w:ascii="Tahoma" w:hAnsi="Tahoma" w:cs="Tahoma"/>
      <w:sz w:val="16"/>
      <w:szCs w:val="16"/>
      <w:lang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415C"/>
    <w:rPr>
      <w:rFonts w:ascii="Tahoma" w:eastAsia="Times New Roman" w:hAnsi="Tahoma" w:cs="Tahoma"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D241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2415C"/>
    <w:pPr>
      <w:spacing w:after="160"/>
    </w:pPr>
    <w:rPr>
      <w:rFonts w:asciiTheme="minorHAnsi" w:eastAsiaTheme="minorHAnsi" w:hAnsiTheme="minorHAnsi" w:cstheme="minorBidi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2415C"/>
    <w:rPr>
      <w:sz w:val="20"/>
      <w:szCs w:val="20"/>
      <w:lang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2415C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2415C"/>
    <w:rPr>
      <w:color w:val="954F72" w:themeColor="followed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415C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/>
      <w:bCs/>
      <w:bdr w:val="ni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415C"/>
    <w:rPr>
      <w:rFonts w:ascii="Times New Roman" w:eastAsia="Arial Unicode MS" w:hAnsi="Times New Roman" w:cs="Times New Roman"/>
      <w:b/>
      <w:bCs/>
      <w:sz w:val="20"/>
      <w:szCs w:val="20"/>
      <w:bdr w:val="nil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2415C"/>
    <w:pPr>
      <w:tabs>
        <w:tab w:val="center" w:pos="4419"/>
        <w:tab w:val="right" w:pos="8838"/>
      </w:tabs>
    </w:pPr>
    <w:rPr>
      <w:lang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D2415C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2415C"/>
    <w:pPr>
      <w:tabs>
        <w:tab w:val="center" w:pos="4419"/>
        <w:tab w:val="right" w:pos="8838"/>
      </w:tabs>
    </w:pPr>
    <w:rPr>
      <w:lang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2415C"/>
    <w:rPr>
      <w:rFonts w:ascii="Times New Roman" w:eastAsia="Times New Roman" w:hAnsi="Times New Roman" w:cs="Times New Roman"/>
      <w:lang w:eastAsia="es-ES_tradnl"/>
    </w:rPr>
  </w:style>
  <w:style w:type="paragraph" w:styleId="Revisin">
    <w:name w:val="Revision"/>
    <w:hidden/>
    <w:uiPriority w:val="99"/>
    <w:semiHidden/>
    <w:rsid w:val="00D2415C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jlqj4b">
    <w:name w:val="jlqj4b"/>
    <w:basedOn w:val="Fuentedeprrafopredeter"/>
    <w:rsid w:val="00D2415C"/>
  </w:style>
  <w:style w:type="paragraph" w:styleId="NormalWeb">
    <w:name w:val="Normal (Web)"/>
    <w:basedOn w:val="Normal"/>
    <w:uiPriority w:val="99"/>
    <w:unhideWhenUsed/>
    <w:rsid w:val="00D2415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D2415C"/>
  </w:style>
  <w:style w:type="character" w:styleId="Textodelmarcadordeposicin">
    <w:name w:val="Placeholder Text"/>
    <w:basedOn w:val="Fuentedeprrafopredeter"/>
    <w:uiPriority w:val="99"/>
    <w:semiHidden/>
    <w:rsid w:val="00D2415C"/>
    <w:rPr>
      <w:color w:val="808080"/>
    </w:rPr>
  </w:style>
  <w:style w:type="character" w:styleId="nfasis">
    <w:name w:val="Emphasis"/>
    <w:basedOn w:val="Fuentedeprrafopredeter"/>
    <w:uiPriority w:val="20"/>
    <w:qFormat/>
    <w:rsid w:val="00D2415C"/>
    <w:rPr>
      <w:i/>
      <w:iCs/>
    </w:rPr>
  </w:style>
  <w:style w:type="character" w:customStyle="1" w:styleId="title-text">
    <w:name w:val="title-text"/>
    <w:basedOn w:val="Fuentedeprrafopredeter"/>
    <w:rsid w:val="00D2415C"/>
  </w:style>
  <w:style w:type="paragraph" w:styleId="Textonotapie">
    <w:name w:val="footnote text"/>
    <w:basedOn w:val="Normal"/>
    <w:link w:val="TextonotapieCar"/>
    <w:uiPriority w:val="99"/>
    <w:semiHidden/>
    <w:unhideWhenUsed/>
    <w:rsid w:val="00D2415C"/>
    <w:rPr>
      <w:sz w:val="20"/>
      <w:szCs w:val="20"/>
      <w:lang w:val="es-ES" w:eastAsia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2415C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D2415C"/>
    <w:rPr>
      <w:vertAlign w:val="superscript"/>
    </w:rPr>
  </w:style>
  <w:style w:type="character" w:styleId="Nmerodepgina">
    <w:name w:val="page number"/>
    <w:basedOn w:val="Fuentedeprrafopredeter"/>
    <w:uiPriority w:val="99"/>
    <w:semiHidden/>
    <w:unhideWhenUsed/>
    <w:rsid w:val="00D2415C"/>
  </w:style>
  <w:style w:type="paragraph" w:customStyle="1" w:styleId="Bibliografa1">
    <w:name w:val="Bibliografía1"/>
    <w:basedOn w:val="Normal"/>
    <w:link w:val="BibliographyCar"/>
    <w:rsid w:val="00D2415C"/>
    <w:pPr>
      <w:tabs>
        <w:tab w:val="left" w:pos="380"/>
      </w:tabs>
      <w:spacing w:line="480" w:lineRule="auto"/>
      <w:ind w:left="384" w:hanging="384"/>
      <w:jc w:val="both"/>
    </w:pPr>
    <w:rPr>
      <w:rFonts w:ascii="Arial" w:hAnsi="Arial" w:cs="Arial"/>
      <w:sz w:val="22"/>
      <w:szCs w:val="22"/>
      <w:lang w:val="es-ES" w:eastAsia="es-ES_tradnl"/>
    </w:rPr>
  </w:style>
  <w:style w:type="character" w:customStyle="1" w:styleId="BibliographyCar">
    <w:name w:val="Bibliography Car"/>
    <w:basedOn w:val="Fuentedeprrafopredeter"/>
    <w:link w:val="Bibliografa1"/>
    <w:rsid w:val="00D2415C"/>
    <w:rPr>
      <w:rFonts w:ascii="Arial" w:eastAsia="Times New Roman" w:hAnsi="Arial" w:cs="Arial"/>
      <w:sz w:val="22"/>
      <w:szCs w:val="22"/>
      <w:lang w:val="es-ES" w:eastAsia="es-ES_tradnl"/>
    </w:rPr>
  </w:style>
  <w:style w:type="paragraph" w:customStyle="1" w:styleId="Default">
    <w:name w:val="Default"/>
    <w:rsid w:val="00D2415C"/>
    <w:pPr>
      <w:autoSpaceDE w:val="0"/>
      <w:autoSpaceDN w:val="0"/>
      <w:adjustRightInd w:val="0"/>
    </w:pPr>
    <w:rPr>
      <w:rFonts w:ascii="Times New Roman" w:eastAsia="Arial Unicode MS" w:hAnsi="Times New Roman" w:cs="Times New Roman"/>
      <w:color w:val="000000"/>
      <w:bdr w:val="nil"/>
      <w:lang w:eastAsia="es-ES"/>
    </w:rPr>
  </w:style>
  <w:style w:type="table" w:styleId="Tablaconcuadrcula">
    <w:name w:val="Table Grid"/>
    <w:basedOn w:val="Tablanormal"/>
    <w:uiPriority w:val="59"/>
    <w:rsid w:val="00D2415C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2415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2415C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67">
    <w:name w:val="xl67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68">
    <w:name w:val="xl68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69">
    <w:name w:val="xl69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3">
    <w:name w:val="xl73"/>
    <w:basedOn w:val="Normal"/>
    <w:rsid w:val="00D24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4">
    <w:name w:val="xl74"/>
    <w:basedOn w:val="Normal"/>
    <w:rsid w:val="00D24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5">
    <w:name w:val="xl75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6">
    <w:name w:val="xl76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7">
    <w:name w:val="xl77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8">
    <w:name w:val="xl78"/>
    <w:basedOn w:val="Normal"/>
    <w:rsid w:val="00D241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79">
    <w:name w:val="xl79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i/>
      <w:iCs/>
      <w:sz w:val="12"/>
      <w:szCs w:val="12"/>
    </w:rPr>
  </w:style>
  <w:style w:type="paragraph" w:customStyle="1" w:styleId="xl80">
    <w:name w:val="xl80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sz w:val="12"/>
      <w:szCs w:val="12"/>
    </w:rPr>
  </w:style>
  <w:style w:type="paragraph" w:customStyle="1" w:styleId="xl81">
    <w:name w:val="xl81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82">
    <w:name w:val="xl82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83">
    <w:name w:val="xl83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i/>
      <w:iCs/>
      <w:sz w:val="12"/>
      <w:szCs w:val="12"/>
    </w:rPr>
  </w:style>
  <w:style w:type="paragraph" w:customStyle="1" w:styleId="xl84">
    <w:name w:val="xl84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sz w:val="12"/>
      <w:szCs w:val="12"/>
    </w:rPr>
  </w:style>
  <w:style w:type="paragraph" w:customStyle="1" w:styleId="xl85">
    <w:name w:val="xl85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sz w:val="12"/>
      <w:szCs w:val="12"/>
    </w:rPr>
  </w:style>
  <w:style w:type="paragraph" w:customStyle="1" w:styleId="xl86">
    <w:name w:val="xl86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2"/>
      <w:szCs w:val="12"/>
    </w:rPr>
  </w:style>
  <w:style w:type="paragraph" w:customStyle="1" w:styleId="xl87">
    <w:name w:val="xl87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88">
    <w:name w:val="xl88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89">
    <w:name w:val="xl89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0">
    <w:name w:val="xl90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1">
    <w:name w:val="xl91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92">
    <w:name w:val="xl92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3">
    <w:name w:val="xl93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4">
    <w:name w:val="xl94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5">
    <w:name w:val="xl95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96">
    <w:name w:val="xl96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97">
    <w:name w:val="xl97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98">
    <w:name w:val="xl98"/>
    <w:basedOn w:val="Normal"/>
    <w:rsid w:val="00D2415C"/>
    <w:pP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99">
    <w:name w:val="xl99"/>
    <w:basedOn w:val="Normal"/>
    <w:rsid w:val="00D2415C"/>
    <w:pPr>
      <w:spacing w:before="100" w:beforeAutospacing="1" w:after="100" w:afterAutospacing="1"/>
    </w:pPr>
    <w:rPr>
      <w:sz w:val="12"/>
      <w:szCs w:val="12"/>
    </w:rPr>
  </w:style>
  <w:style w:type="paragraph" w:customStyle="1" w:styleId="xl100">
    <w:name w:val="xl100"/>
    <w:basedOn w:val="Normal"/>
    <w:rsid w:val="00D2415C"/>
    <w:pPr>
      <w:spacing w:before="100" w:beforeAutospacing="1" w:after="100" w:afterAutospacing="1"/>
    </w:pPr>
    <w:rPr>
      <w:sz w:val="12"/>
      <w:szCs w:val="12"/>
    </w:rPr>
  </w:style>
  <w:style w:type="paragraph" w:customStyle="1" w:styleId="xl101">
    <w:name w:val="xl101"/>
    <w:basedOn w:val="Normal"/>
    <w:rsid w:val="00D2415C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102">
    <w:name w:val="xl102"/>
    <w:basedOn w:val="Normal"/>
    <w:rsid w:val="00D2415C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103">
    <w:name w:val="xl103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104">
    <w:name w:val="xl104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sz w:val="12"/>
      <w:szCs w:val="12"/>
    </w:rPr>
  </w:style>
  <w:style w:type="paragraph" w:customStyle="1" w:styleId="xl105">
    <w:name w:val="xl105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2"/>
      <w:szCs w:val="12"/>
    </w:rPr>
  </w:style>
  <w:style w:type="paragraph" w:customStyle="1" w:styleId="xl106">
    <w:name w:val="xl106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2"/>
      <w:szCs w:val="12"/>
    </w:rPr>
  </w:style>
  <w:style w:type="paragraph" w:customStyle="1" w:styleId="xl107">
    <w:name w:val="xl107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</w:rPr>
  </w:style>
  <w:style w:type="paragraph" w:customStyle="1" w:styleId="xl108">
    <w:name w:val="xl108"/>
    <w:basedOn w:val="Normal"/>
    <w:rsid w:val="00D2415C"/>
    <w:pPr>
      <w:spacing w:before="100" w:beforeAutospacing="1" w:after="100" w:afterAutospacing="1"/>
      <w:textAlignment w:val="center"/>
    </w:pPr>
    <w:rPr>
      <w:sz w:val="12"/>
      <w:szCs w:val="12"/>
    </w:rPr>
  </w:style>
  <w:style w:type="paragraph" w:customStyle="1" w:styleId="xl109">
    <w:name w:val="xl109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0">
    <w:name w:val="xl110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1">
    <w:name w:val="xl111"/>
    <w:basedOn w:val="Normal"/>
    <w:rsid w:val="00D2415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2">
    <w:name w:val="xl112"/>
    <w:basedOn w:val="Normal"/>
    <w:rsid w:val="00D241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3">
    <w:name w:val="xl113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4">
    <w:name w:val="xl114"/>
    <w:basedOn w:val="Normal"/>
    <w:rsid w:val="00D2415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5">
    <w:name w:val="xl115"/>
    <w:basedOn w:val="Normal"/>
    <w:rsid w:val="00D241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6">
    <w:name w:val="xl116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7">
    <w:name w:val="xl117"/>
    <w:basedOn w:val="Normal"/>
    <w:rsid w:val="00D2415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8">
    <w:name w:val="xl118"/>
    <w:basedOn w:val="Normal"/>
    <w:rsid w:val="00D2415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19">
    <w:name w:val="xl119"/>
    <w:basedOn w:val="Normal"/>
    <w:rsid w:val="00D24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20">
    <w:name w:val="xl120"/>
    <w:basedOn w:val="Normal"/>
    <w:rsid w:val="00D2415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121">
    <w:name w:val="xl121"/>
    <w:basedOn w:val="Normal"/>
    <w:rsid w:val="00D241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paragraph" w:customStyle="1" w:styleId="xl63">
    <w:name w:val="xl63"/>
    <w:basedOn w:val="Normal"/>
    <w:rsid w:val="00D2415C"/>
    <w:pP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rsid w:val="00D24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table" w:customStyle="1" w:styleId="TableNormal">
    <w:name w:val="Table Normal"/>
    <w:rsid w:val="00D241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24</Words>
  <Characters>11134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 Tolsá García</dc:creator>
  <cp:keywords/>
  <dc:description/>
  <cp:lastModifiedBy>María José  Tolsá García</cp:lastModifiedBy>
  <cp:revision>4</cp:revision>
  <dcterms:created xsi:type="dcterms:W3CDTF">2022-12-19T04:10:00Z</dcterms:created>
  <dcterms:modified xsi:type="dcterms:W3CDTF">2022-12-19T04:16:00Z</dcterms:modified>
</cp:coreProperties>
</file>